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97BFF1" w14:textId="77777777" w:rsidR="002A2B67" w:rsidRPr="00F65E00" w:rsidRDefault="002A2B67" w:rsidP="002A2B67">
      <w:pPr>
        <w:spacing w:line="360" w:lineRule="auto"/>
        <w:jc w:val="both"/>
        <w:rPr>
          <w:rFonts w:ascii="Arial" w:hAnsi="Arial" w:cs="Arial"/>
          <w:b/>
          <w:lang w:val="en-US"/>
        </w:rPr>
      </w:pPr>
      <w:r w:rsidRPr="00F65E00">
        <w:rPr>
          <w:rFonts w:ascii="Arial" w:hAnsi="Arial" w:cs="Arial"/>
          <w:b/>
          <w:lang w:val="en-US"/>
        </w:rPr>
        <w:t>Supplementary information</w:t>
      </w:r>
    </w:p>
    <w:p w14:paraId="29AB3095" w14:textId="77777777" w:rsidR="002A2B67" w:rsidRPr="00F65E00" w:rsidRDefault="002A2B67" w:rsidP="002A2B67">
      <w:pPr>
        <w:spacing w:line="360" w:lineRule="auto"/>
        <w:jc w:val="both"/>
        <w:rPr>
          <w:rFonts w:ascii="Arial" w:hAnsi="Arial" w:cs="Arial"/>
          <w:lang w:val="en-US"/>
        </w:rPr>
      </w:pPr>
    </w:p>
    <w:p w14:paraId="2773882A" w14:textId="77777777" w:rsidR="002A2B67" w:rsidRPr="00A13168" w:rsidRDefault="002A2B67" w:rsidP="002A2B67">
      <w:pPr>
        <w:spacing w:after="240" w:line="360" w:lineRule="auto"/>
        <w:jc w:val="both"/>
        <w:rPr>
          <w:rFonts w:ascii="Arial" w:hAnsi="Arial" w:cs="Arial"/>
          <w:b/>
          <w:bCs/>
          <w:color w:val="000000"/>
          <w:lang w:val="en-US"/>
        </w:rPr>
      </w:pPr>
      <w:r w:rsidRPr="00A13168">
        <w:rPr>
          <w:rFonts w:ascii="Arial" w:hAnsi="Arial" w:cs="Arial"/>
          <w:b/>
          <w:bCs/>
          <w:color w:val="000000"/>
          <w:lang w:val="en-US"/>
        </w:rPr>
        <w:t>Supplementary Figure 1: Generation of CRISPR-induced null mutants</w:t>
      </w:r>
    </w:p>
    <w:p w14:paraId="163B8A67" w14:textId="77777777" w:rsidR="002A2B67" w:rsidRPr="00AB5F9E" w:rsidRDefault="002A2B67" w:rsidP="002A2B67">
      <w:pPr>
        <w:spacing w:after="240" w:line="360" w:lineRule="auto"/>
        <w:jc w:val="both"/>
        <w:rPr>
          <w:rFonts w:ascii="Helvetica" w:hAnsi="Helvetica"/>
          <w:bCs/>
          <w:color w:val="000000"/>
          <w:lang w:val="en-US"/>
        </w:rPr>
      </w:pPr>
      <w:r w:rsidRPr="008D4AE5">
        <w:rPr>
          <w:rFonts w:ascii="Helvetica" w:hAnsi="Helvetica"/>
          <w:b/>
          <w:bCs/>
          <w:color w:val="000000"/>
          <w:lang w:val="en-US"/>
        </w:rPr>
        <w:t>(A)</w:t>
      </w:r>
      <w:r w:rsidRPr="00AB5F9E">
        <w:rPr>
          <w:rFonts w:ascii="Helvetica" w:hAnsi="Helvetica"/>
          <w:bCs/>
          <w:color w:val="000000"/>
          <w:lang w:val="en-US"/>
        </w:rPr>
        <w:t xml:space="preserve"> </w:t>
      </w:r>
      <w:r>
        <w:rPr>
          <w:rFonts w:ascii="Helvetica" w:hAnsi="Helvetica"/>
          <w:bCs/>
          <w:color w:val="000000"/>
          <w:lang w:val="en-US"/>
        </w:rPr>
        <w:t xml:space="preserve">Scheme illustrating CRISPR-mediated homologous recombination-induced exchange of the coding sequence of </w:t>
      </w:r>
      <w:r w:rsidRPr="008D4AE5">
        <w:rPr>
          <w:rFonts w:ascii="Helvetica" w:hAnsi="Helvetica"/>
          <w:bCs/>
          <w:i/>
          <w:color w:val="000000"/>
          <w:lang w:val="en-US"/>
        </w:rPr>
        <w:t>pippin</w:t>
      </w:r>
      <w:r>
        <w:rPr>
          <w:rFonts w:ascii="Helvetica" w:hAnsi="Helvetica"/>
          <w:bCs/>
          <w:color w:val="000000"/>
          <w:lang w:val="en-US"/>
        </w:rPr>
        <w:t xml:space="preserve"> against a mini-white. The sgRNA target sites are indicated. Dark blue: homology arm, light blue: UTR, green: coding exon, </w:t>
      </w:r>
      <w:r w:rsidRPr="00BE7C03">
        <w:rPr>
          <w:rFonts w:ascii="Helvetica" w:hAnsi="Helvetica"/>
          <w:bCs/>
          <w:color w:val="000000"/>
          <w:lang w:val="en-US"/>
        </w:rPr>
        <w:t>CR44807</w:t>
      </w:r>
      <w:r>
        <w:rPr>
          <w:rFonts w:ascii="Helvetica" w:hAnsi="Helvetica"/>
          <w:bCs/>
          <w:color w:val="000000"/>
          <w:lang w:val="en-US"/>
        </w:rPr>
        <w:t>: encodes a non-coding RNA.</w:t>
      </w:r>
      <w:r w:rsidRPr="00BE7C03">
        <w:rPr>
          <w:rFonts w:ascii="Helvetica" w:hAnsi="Helvetica"/>
          <w:bCs/>
          <w:color w:val="000000"/>
          <w:lang w:val="en-US"/>
        </w:rPr>
        <w:t xml:space="preserve"> </w:t>
      </w:r>
      <w:r w:rsidRPr="008D4AE5">
        <w:rPr>
          <w:rFonts w:ascii="Helvetica" w:hAnsi="Helvetica"/>
          <w:b/>
          <w:bCs/>
          <w:color w:val="000000"/>
          <w:lang w:val="en-US"/>
        </w:rPr>
        <w:t>(B)</w:t>
      </w:r>
      <w:r>
        <w:rPr>
          <w:rFonts w:ascii="Helvetica" w:hAnsi="Helvetica"/>
          <w:bCs/>
          <w:color w:val="000000"/>
          <w:lang w:val="en-US"/>
        </w:rPr>
        <w:t xml:space="preserve"> Scheme illustrating CRISPR-mediated homologous recombination-induced exchange of the coding sequence of </w:t>
      </w:r>
      <w:r>
        <w:rPr>
          <w:rFonts w:ascii="Helvetica" w:hAnsi="Helvetica"/>
          <w:bCs/>
          <w:i/>
          <w:color w:val="000000"/>
          <w:lang w:val="en-US"/>
        </w:rPr>
        <w:t>Mfs3</w:t>
      </w:r>
      <w:r>
        <w:rPr>
          <w:rFonts w:ascii="Helvetica" w:hAnsi="Helvetica"/>
          <w:bCs/>
          <w:color w:val="000000"/>
          <w:lang w:val="en-US"/>
        </w:rPr>
        <w:t xml:space="preserve"> against a mini-white. The sgRNA target sites are indicated. Dark blue: homology arm, light blue: UTR, green: coding exon.</w:t>
      </w:r>
    </w:p>
    <w:p w14:paraId="05394E6A" w14:textId="77777777" w:rsidR="002A2B67" w:rsidRPr="00A13168" w:rsidRDefault="002A2B67" w:rsidP="002A2B67">
      <w:pPr>
        <w:spacing w:after="240" w:line="360" w:lineRule="auto"/>
        <w:jc w:val="both"/>
        <w:rPr>
          <w:rFonts w:ascii="Arial" w:hAnsi="Arial" w:cs="Arial"/>
          <w:b/>
          <w:bCs/>
          <w:color w:val="000000"/>
          <w:lang w:val="en-US"/>
        </w:rPr>
      </w:pPr>
      <w:r w:rsidRPr="00A13168">
        <w:rPr>
          <w:rFonts w:ascii="Arial" w:hAnsi="Arial" w:cs="Arial"/>
          <w:b/>
          <w:bCs/>
          <w:color w:val="000000"/>
          <w:lang w:val="en-US"/>
        </w:rPr>
        <w:t xml:space="preserve">Supplementary Figure 2: </w:t>
      </w:r>
      <w:r w:rsidRPr="00A13168">
        <w:rPr>
          <w:rFonts w:ascii="Arial" w:hAnsi="Arial" w:cs="Arial"/>
          <w:b/>
          <w:bCs/>
          <w:color w:val="000000"/>
          <w:lang w:val="en-GB"/>
        </w:rPr>
        <w:t>Localisation</w:t>
      </w:r>
      <w:r w:rsidRPr="00A13168">
        <w:rPr>
          <w:rFonts w:ascii="Arial" w:hAnsi="Arial" w:cs="Arial"/>
          <w:b/>
          <w:bCs/>
          <w:color w:val="000000"/>
          <w:lang w:val="en-US"/>
        </w:rPr>
        <w:t xml:space="preserve"> of Tret1-1 in pippin null mutants</w:t>
      </w:r>
    </w:p>
    <w:p w14:paraId="0281E671" w14:textId="77777777" w:rsidR="002A2B67" w:rsidRPr="0088620D" w:rsidRDefault="002A2B67" w:rsidP="002A2B67">
      <w:pPr>
        <w:spacing w:after="240" w:line="360" w:lineRule="auto"/>
        <w:jc w:val="both"/>
        <w:rPr>
          <w:rFonts w:ascii="Arial" w:hAnsi="Arial" w:cs="Arial"/>
          <w:lang w:val="en-US"/>
        </w:rPr>
      </w:pPr>
      <w:r w:rsidRPr="008D4AE5">
        <w:rPr>
          <w:rFonts w:ascii="Arial" w:hAnsi="Arial" w:cs="Arial"/>
          <w:b/>
          <w:lang w:val="en-US"/>
        </w:rPr>
        <w:t>(A, A’)</w:t>
      </w:r>
      <w:r>
        <w:rPr>
          <w:rFonts w:ascii="Arial" w:hAnsi="Arial" w:cs="Arial"/>
          <w:lang w:val="en-US"/>
        </w:rPr>
        <w:t xml:space="preserve"> Tret1-1 is localized in the perineural glial cells of control animals. </w:t>
      </w:r>
      <w:r w:rsidRPr="008D4AE5">
        <w:rPr>
          <w:rFonts w:ascii="Arial" w:hAnsi="Arial" w:cs="Arial"/>
          <w:b/>
          <w:lang w:val="en-US"/>
        </w:rPr>
        <w:t>(B, B’)</w:t>
      </w:r>
      <w:r>
        <w:rPr>
          <w:rFonts w:ascii="Arial" w:hAnsi="Arial" w:cs="Arial"/>
          <w:lang w:val="en-US"/>
        </w:rPr>
        <w:t xml:space="preserve"> Upon loss of Pippin, Tret1-1 is more abundant in the perineural glia but does not </w:t>
      </w:r>
      <w:proofErr w:type="spellStart"/>
      <w:r>
        <w:rPr>
          <w:rFonts w:ascii="Arial" w:hAnsi="Arial" w:cs="Arial"/>
          <w:lang w:val="en-US"/>
        </w:rPr>
        <w:t>mislocalize</w:t>
      </w:r>
      <w:proofErr w:type="spellEnd"/>
      <w:r>
        <w:rPr>
          <w:rFonts w:ascii="Arial" w:hAnsi="Arial" w:cs="Arial"/>
          <w:lang w:val="en-US"/>
        </w:rPr>
        <w:t xml:space="preserve"> to the </w:t>
      </w:r>
      <w:proofErr w:type="spellStart"/>
      <w:r>
        <w:rPr>
          <w:rFonts w:ascii="Arial" w:hAnsi="Arial" w:cs="Arial"/>
          <w:lang w:val="en-US"/>
        </w:rPr>
        <w:t>subperineurial</w:t>
      </w:r>
      <w:proofErr w:type="spellEnd"/>
      <w:r>
        <w:rPr>
          <w:rFonts w:ascii="Arial" w:hAnsi="Arial" w:cs="Arial"/>
          <w:lang w:val="en-US"/>
        </w:rPr>
        <w:t xml:space="preserve"> glia. </w:t>
      </w:r>
    </w:p>
    <w:p w14:paraId="45E64525" w14:textId="366007EB" w:rsidR="00277FE0" w:rsidRPr="00A13168" w:rsidRDefault="00277FE0" w:rsidP="00A13168">
      <w:pPr>
        <w:spacing w:line="360" w:lineRule="auto"/>
        <w:jc w:val="both"/>
        <w:rPr>
          <w:rFonts w:ascii="Arial" w:eastAsia="Times New Roman" w:hAnsi="Arial" w:cs="Arial"/>
          <w:b/>
          <w:bCs/>
          <w:lang w:val="en-US"/>
        </w:rPr>
      </w:pPr>
      <w:r w:rsidRPr="00A13168">
        <w:rPr>
          <w:rFonts w:ascii="Arial" w:eastAsia="Times New Roman" w:hAnsi="Arial" w:cs="Arial"/>
          <w:b/>
          <w:bCs/>
          <w:lang w:val="en-US"/>
        </w:rPr>
        <w:t>Supplementary Table 1:</w:t>
      </w:r>
      <w:r w:rsidR="00A13168">
        <w:rPr>
          <w:rFonts w:ascii="Arial" w:eastAsia="Times New Roman" w:hAnsi="Arial" w:cs="Arial"/>
          <w:b/>
          <w:bCs/>
          <w:lang w:val="en-US"/>
        </w:rPr>
        <w:t xml:space="preserve"> RNA interference screen</w:t>
      </w:r>
    </w:p>
    <w:p w14:paraId="2DF77888" w14:textId="7EFF57D2" w:rsidR="00277FE0" w:rsidRPr="00A13168" w:rsidRDefault="00277FE0" w:rsidP="00A13168">
      <w:pPr>
        <w:spacing w:line="360" w:lineRule="auto"/>
        <w:jc w:val="both"/>
        <w:rPr>
          <w:rFonts w:ascii="Arial" w:eastAsia="Times New Roman" w:hAnsi="Arial" w:cs="Arial"/>
          <w:lang w:val="en-US"/>
        </w:rPr>
      </w:pPr>
      <w:r w:rsidRPr="00A13168">
        <w:rPr>
          <w:rFonts w:ascii="Arial" w:eastAsia="Times New Roman" w:hAnsi="Arial" w:cs="Arial"/>
          <w:lang w:val="en-US"/>
        </w:rPr>
        <w:t xml:space="preserve">Results of the RNAi screen that was performed to identify putative carbohydrate transporters essential in the glial cells. The RNAi lines used are indicated. The phenotype of </w:t>
      </w:r>
      <w:proofErr w:type="spellStart"/>
      <w:r w:rsidR="00A13168">
        <w:rPr>
          <w:rFonts w:ascii="Arial" w:eastAsia="Times New Roman" w:hAnsi="Arial" w:cs="Arial"/>
          <w:lang w:val="en-US"/>
        </w:rPr>
        <w:t>pan</w:t>
      </w:r>
      <w:r w:rsidRPr="00A13168">
        <w:rPr>
          <w:rFonts w:ascii="Arial" w:eastAsia="Times New Roman" w:hAnsi="Arial" w:cs="Arial"/>
          <w:lang w:val="en-US"/>
        </w:rPr>
        <w:t>glial</w:t>
      </w:r>
      <w:proofErr w:type="spellEnd"/>
      <w:r w:rsidRPr="00A13168">
        <w:rPr>
          <w:rFonts w:ascii="Arial" w:eastAsia="Times New Roman" w:hAnsi="Arial" w:cs="Arial"/>
          <w:lang w:val="en-US"/>
        </w:rPr>
        <w:t xml:space="preserve"> knockdown at 25°C is indicated in terms of viability and adult behavioral phenotype. jumper: the animals cannot fly; walker: the animals can neither fly nor jump properly; sitter: the animals hardly move at all; </w:t>
      </w:r>
      <w:proofErr w:type="spellStart"/>
      <w:r w:rsidRPr="00A13168">
        <w:rPr>
          <w:rFonts w:ascii="Arial" w:eastAsia="Times New Roman" w:hAnsi="Arial" w:cs="Arial"/>
          <w:lang w:val="en-US"/>
        </w:rPr>
        <w:t>wt</w:t>
      </w:r>
      <w:proofErr w:type="spellEnd"/>
      <w:r w:rsidRPr="00A13168">
        <w:rPr>
          <w:rFonts w:ascii="Arial" w:eastAsia="Times New Roman" w:hAnsi="Arial" w:cs="Arial"/>
          <w:lang w:val="en-US"/>
        </w:rPr>
        <w:t>: wild typic.</w:t>
      </w:r>
    </w:p>
    <w:tbl>
      <w:tblPr>
        <w:tblpPr w:leftFromText="180" w:rightFromText="180" w:vertAnchor="text" w:tblpY="1"/>
        <w:tblOverlap w:val="never"/>
        <w:tblW w:w="9067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56"/>
        <w:gridCol w:w="2583"/>
        <w:gridCol w:w="1843"/>
        <w:gridCol w:w="2126"/>
        <w:gridCol w:w="1559"/>
      </w:tblGrid>
      <w:tr w:rsidR="00A13168" w:rsidRPr="001109C3" w14:paraId="78EE99E8" w14:textId="77777777" w:rsidTr="00A13168">
        <w:trPr>
          <w:trHeight w:val="85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09D7B5F4" w14:textId="77777777" w:rsidR="00277FE0" w:rsidRPr="00A13168" w:rsidRDefault="00277FE0" w:rsidP="000536A2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CG #</w:t>
            </w:r>
          </w:p>
        </w:tc>
        <w:tc>
          <w:tcPr>
            <w:tcW w:w="2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336BFC20" w14:textId="77777777" w:rsidR="00277FE0" w:rsidRPr="00A13168" w:rsidRDefault="00277FE0" w:rsidP="000536A2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Gene nam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50B43117" w14:textId="77777777" w:rsidR="00277FE0" w:rsidRPr="00A13168" w:rsidRDefault="00277FE0" w:rsidP="000536A2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dsRNA construct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2BCC148D" w14:textId="159D3415" w:rsidR="00277FE0" w:rsidRPr="00A13168" w:rsidRDefault="00277FE0" w:rsidP="000536A2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viability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4F3D2CDA" w14:textId="77777777" w:rsidR="00277FE0" w:rsidRPr="00A13168" w:rsidRDefault="00277FE0" w:rsidP="000536A2">
            <w:pPr>
              <w:spacing w:before="100" w:beforeAutospacing="1" w:after="100" w:afterAutospacing="1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locomotor capacity</w:t>
            </w:r>
          </w:p>
        </w:tc>
      </w:tr>
      <w:tr w:rsidR="00A13168" w:rsidRPr="001109C3" w14:paraId="29192459" w14:textId="77777777" w:rsidTr="00A13168">
        <w:trPr>
          <w:trHeight w:val="85"/>
        </w:trPr>
        <w:tc>
          <w:tcPr>
            <w:tcW w:w="956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935D01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CG10069 </w:t>
            </w:r>
          </w:p>
        </w:tc>
        <w:tc>
          <w:tcPr>
            <w:tcW w:w="2583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63D5CA" w14:textId="77777777" w:rsidR="00277FE0" w:rsidRPr="00A13168" w:rsidRDefault="00277FE0" w:rsidP="000536A2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0D8BEA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108635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BD4834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viable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87D592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t</w:t>
            </w:r>
            <w:proofErr w:type="spellEnd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A13168" w:rsidRPr="001109C3" w14:paraId="356DDAF8" w14:textId="77777777" w:rsidTr="00A13168">
        <w:trPr>
          <w:trHeight w:val="85"/>
        </w:trPr>
        <w:tc>
          <w:tcPr>
            <w:tcW w:w="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9429CC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CG10486 </w:t>
            </w:r>
          </w:p>
        </w:tc>
        <w:tc>
          <w:tcPr>
            <w:tcW w:w="2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144B2F" w14:textId="77777777" w:rsidR="00277FE0" w:rsidRPr="00A13168" w:rsidRDefault="00277FE0" w:rsidP="000536A2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94F5E8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107903 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AAA917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viable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259FBC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t</w:t>
            </w:r>
            <w:proofErr w:type="spellEnd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A13168" w:rsidRPr="001109C3" w14:paraId="6771C16C" w14:textId="77777777" w:rsidTr="00A13168">
        <w:trPr>
          <w:trHeight w:val="85"/>
        </w:trPr>
        <w:tc>
          <w:tcPr>
            <w:tcW w:w="95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5276369B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CG1086 </w:t>
            </w:r>
          </w:p>
        </w:tc>
        <w:tc>
          <w:tcPr>
            <w:tcW w:w="258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1C19C256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lucose transporter 1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2341118B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13328 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124AD319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viable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5B911223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alker</w:t>
            </w:r>
          </w:p>
        </w:tc>
      </w:tr>
      <w:tr w:rsidR="00A13168" w:rsidRPr="001109C3" w14:paraId="4B2A87C0" w14:textId="77777777" w:rsidTr="00A13168">
        <w:trPr>
          <w:trHeight w:val="85"/>
        </w:trPr>
        <w:tc>
          <w:tcPr>
            <w:tcW w:w="95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2163DFB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8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A546F51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3F6BEB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101365 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1BC2A7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viable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40767EC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t</w:t>
            </w:r>
            <w:proofErr w:type="spellEnd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A13168" w:rsidRPr="001109C3" w14:paraId="226EA14F" w14:textId="77777777" w:rsidTr="00A13168">
        <w:trPr>
          <w:trHeight w:val="85"/>
        </w:trPr>
        <w:tc>
          <w:tcPr>
            <w:tcW w:w="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A6A160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CG10960 </w:t>
            </w:r>
          </w:p>
        </w:tc>
        <w:tc>
          <w:tcPr>
            <w:tcW w:w="2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89A46F" w14:textId="77777777" w:rsidR="00277FE0" w:rsidRPr="00A13168" w:rsidRDefault="00277FE0" w:rsidP="000536A2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ebulosa</w:t>
            </w:r>
            <w:proofErr w:type="spellEnd"/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7617E1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34598 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7EFF9C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viable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20DA96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t</w:t>
            </w:r>
            <w:proofErr w:type="spellEnd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A13168" w:rsidRPr="001109C3" w14:paraId="711A6E4C" w14:textId="77777777" w:rsidTr="00A13168">
        <w:trPr>
          <w:trHeight w:val="85"/>
        </w:trPr>
        <w:tc>
          <w:tcPr>
            <w:tcW w:w="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2F0DFF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CG11537 </w:t>
            </w:r>
          </w:p>
        </w:tc>
        <w:tc>
          <w:tcPr>
            <w:tcW w:w="2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D38AF40" w14:textId="77777777" w:rsidR="00277FE0" w:rsidRPr="00A13168" w:rsidRDefault="00277FE0" w:rsidP="000536A2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A80C42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4118 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EB09EE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viable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E8D404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t</w:t>
            </w:r>
            <w:proofErr w:type="spellEnd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A13168" w:rsidRPr="001109C3" w14:paraId="2E610EB5" w14:textId="77777777" w:rsidTr="00A13168">
        <w:trPr>
          <w:trHeight w:val="85"/>
        </w:trPr>
        <w:tc>
          <w:tcPr>
            <w:tcW w:w="95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065970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CG11880 </w:t>
            </w:r>
          </w:p>
        </w:tc>
        <w:tc>
          <w:tcPr>
            <w:tcW w:w="258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A1F307" w14:textId="77777777" w:rsidR="00277FE0" w:rsidRPr="00A13168" w:rsidRDefault="00277FE0" w:rsidP="000536A2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holine transporter-like 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3F54F7A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22869 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F6BF94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viable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207CD0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t</w:t>
            </w:r>
            <w:proofErr w:type="spellEnd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A13168" w:rsidRPr="001109C3" w14:paraId="610965BE" w14:textId="77777777" w:rsidTr="00A13168">
        <w:trPr>
          <w:trHeight w:val="85"/>
        </w:trPr>
        <w:tc>
          <w:tcPr>
            <w:tcW w:w="95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7DF2BE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8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D65DAE" w14:textId="77777777" w:rsidR="00277FE0" w:rsidRPr="00A13168" w:rsidRDefault="00277FE0" w:rsidP="000536A2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8D4C350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106968 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55AB81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viable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A14CBA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t</w:t>
            </w:r>
            <w:proofErr w:type="spellEnd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A13168" w:rsidRPr="001109C3" w14:paraId="165A512D" w14:textId="77777777" w:rsidTr="00A13168">
        <w:trPr>
          <w:trHeight w:val="85"/>
        </w:trPr>
        <w:tc>
          <w:tcPr>
            <w:tcW w:w="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09112A0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G1213</w:t>
            </w:r>
          </w:p>
        </w:tc>
        <w:tc>
          <w:tcPr>
            <w:tcW w:w="2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8844D7C" w14:textId="77777777" w:rsidR="00277FE0" w:rsidRPr="00A13168" w:rsidRDefault="00277FE0" w:rsidP="000536A2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4" w:space="0" w:color="auto"/>
            </w:tcBorders>
            <w:shd w:val="clear" w:color="auto" w:fill="auto"/>
            <w:vAlign w:val="center"/>
          </w:tcPr>
          <w:p w14:paraId="269D3ADB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48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E7AEDC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viabl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2C1CD0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t</w:t>
            </w:r>
            <w:proofErr w:type="spellEnd"/>
          </w:p>
        </w:tc>
      </w:tr>
      <w:tr w:rsidR="00A13168" w:rsidRPr="001109C3" w14:paraId="72537997" w14:textId="77777777" w:rsidTr="00A13168">
        <w:trPr>
          <w:trHeight w:val="85"/>
        </w:trPr>
        <w:tc>
          <w:tcPr>
            <w:tcW w:w="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1E8D755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CG12783 </w:t>
            </w:r>
          </w:p>
        </w:tc>
        <w:tc>
          <w:tcPr>
            <w:tcW w:w="2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C99A341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D18EA7A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101110 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FE81985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viable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27DCED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t</w:t>
            </w:r>
            <w:proofErr w:type="spellEnd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A13168" w:rsidRPr="001109C3" w14:paraId="424F9D10" w14:textId="77777777" w:rsidTr="00A13168">
        <w:trPr>
          <w:trHeight w:val="85"/>
        </w:trPr>
        <w:tc>
          <w:tcPr>
            <w:tcW w:w="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6C7BB0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CG1311 </w:t>
            </w:r>
          </w:p>
        </w:tc>
        <w:tc>
          <w:tcPr>
            <w:tcW w:w="2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D1BCB7" w14:textId="77777777" w:rsidR="00277FE0" w:rsidRPr="00A13168" w:rsidRDefault="00277FE0" w:rsidP="000536A2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holine transporter-like 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41B801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13480 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3D046A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viable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DF0855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t</w:t>
            </w:r>
            <w:proofErr w:type="spellEnd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A13168" w:rsidRPr="001109C3" w14:paraId="2868E334" w14:textId="77777777" w:rsidTr="00A13168">
        <w:trPr>
          <w:trHeight w:val="85"/>
        </w:trPr>
        <w:tc>
          <w:tcPr>
            <w:tcW w:w="95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03495625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CG13610 </w:t>
            </w:r>
          </w:p>
        </w:tc>
        <w:tc>
          <w:tcPr>
            <w:tcW w:w="258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2F7A6910" w14:textId="77777777" w:rsidR="00277FE0" w:rsidRPr="00A13168" w:rsidRDefault="00277FE0" w:rsidP="000536A2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organic cation transporter 2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061D5752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1177 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2EAB9A5D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viable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084DB6C2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walker </w:t>
            </w:r>
          </w:p>
        </w:tc>
      </w:tr>
      <w:tr w:rsidR="00A13168" w:rsidRPr="001109C3" w14:paraId="663C0987" w14:textId="77777777" w:rsidTr="00A13168">
        <w:trPr>
          <w:trHeight w:val="85"/>
        </w:trPr>
        <w:tc>
          <w:tcPr>
            <w:tcW w:w="956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5AE11A9B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83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14:paraId="08C6888D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43712D57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48870 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67E52B35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viable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5DB790D4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walker </w:t>
            </w:r>
          </w:p>
        </w:tc>
      </w:tr>
      <w:tr w:rsidR="00A13168" w:rsidRPr="001109C3" w14:paraId="1E61829F" w14:textId="77777777" w:rsidTr="00A13168">
        <w:trPr>
          <w:trHeight w:val="85"/>
        </w:trPr>
        <w:tc>
          <w:tcPr>
            <w:tcW w:w="95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28466B31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8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08B06E7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0948610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106681 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CE7EBDB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viable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4FF472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t</w:t>
            </w:r>
            <w:proofErr w:type="spellEnd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A13168" w:rsidRPr="001109C3" w14:paraId="7BC5974D" w14:textId="77777777" w:rsidTr="006122BF">
        <w:trPr>
          <w:trHeight w:val="85"/>
        </w:trPr>
        <w:tc>
          <w:tcPr>
            <w:tcW w:w="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DDCD2FF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CG1380 </w:t>
            </w:r>
          </w:p>
        </w:tc>
        <w:tc>
          <w:tcPr>
            <w:tcW w:w="2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97542F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sugar transporter 4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78556DB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44934 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61E9DA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viable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54FEF3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t</w:t>
            </w:r>
            <w:proofErr w:type="spellEnd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A13168" w:rsidRPr="001109C3" w14:paraId="59371AA2" w14:textId="77777777" w:rsidTr="006122BF">
        <w:trPr>
          <w:trHeight w:val="85"/>
        </w:trPr>
        <w:tc>
          <w:tcPr>
            <w:tcW w:w="95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4A5BE2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CG14160 </w:t>
            </w:r>
          </w:p>
        </w:tc>
        <w:tc>
          <w:tcPr>
            <w:tcW w:w="258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B3D121" w14:textId="77777777" w:rsidR="00277FE0" w:rsidRPr="00A13168" w:rsidRDefault="00277FE0" w:rsidP="000536A2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6ACBA3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11157 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12EE3A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viable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4A01E2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t</w:t>
            </w:r>
            <w:proofErr w:type="spellEnd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A13168" w:rsidRPr="001109C3" w14:paraId="1A95EF86" w14:textId="77777777" w:rsidTr="006122BF">
        <w:trPr>
          <w:trHeight w:val="85"/>
        </w:trPr>
        <w:tc>
          <w:tcPr>
            <w:tcW w:w="956" w:type="dxa"/>
            <w:vMerge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205A965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83" w:type="dxa"/>
            <w:vMerge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E405ACA" w14:textId="77777777" w:rsidR="00277FE0" w:rsidRPr="00A13168" w:rsidRDefault="00277FE0" w:rsidP="000536A2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E7BBB8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104744 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6194E7F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viable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E53102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t</w:t>
            </w:r>
            <w:proofErr w:type="spellEnd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A13168" w:rsidRPr="001109C3" w14:paraId="3A521911" w14:textId="77777777" w:rsidTr="006122BF">
        <w:trPr>
          <w:trHeight w:val="85"/>
        </w:trPr>
        <w:tc>
          <w:tcPr>
            <w:tcW w:w="956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129A56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CG14605 </w:t>
            </w:r>
          </w:p>
        </w:tc>
        <w:tc>
          <w:tcPr>
            <w:tcW w:w="2583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B780A0" w14:textId="77777777" w:rsidR="00277FE0" w:rsidRPr="00A13168" w:rsidRDefault="00277FE0" w:rsidP="000536A2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BCE5A7B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105310 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721127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viable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08D14C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t</w:t>
            </w:r>
            <w:proofErr w:type="spellEnd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A13168" w:rsidRPr="001109C3" w14:paraId="4A93C9D8" w14:textId="77777777" w:rsidTr="00A13168">
        <w:trPr>
          <w:trHeight w:val="85"/>
        </w:trPr>
        <w:tc>
          <w:tcPr>
            <w:tcW w:w="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986D73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CG14606 </w:t>
            </w:r>
          </w:p>
        </w:tc>
        <w:tc>
          <w:tcPr>
            <w:tcW w:w="2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4ABD188" w14:textId="77777777" w:rsidR="00277FE0" w:rsidRPr="00A13168" w:rsidRDefault="00277FE0" w:rsidP="000536A2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9238E2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100903 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A9CEDDA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viable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15D7D12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t</w:t>
            </w:r>
            <w:proofErr w:type="spellEnd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A13168" w:rsidRPr="001109C3" w14:paraId="1CF1B50E" w14:textId="77777777" w:rsidTr="00A13168">
        <w:trPr>
          <w:trHeight w:val="85"/>
        </w:trPr>
        <w:tc>
          <w:tcPr>
            <w:tcW w:w="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2B3470D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CG14855 </w:t>
            </w:r>
          </w:p>
        </w:tc>
        <w:tc>
          <w:tcPr>
            <w:tcW w:w="2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2B9808F" w14:textId="77777777" w:rsidR="00277FE0" w:rsidRPr="00A13168" w:rsidRDefault="00277FE0" w:rsidP="000536A2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185C8B0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40906 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470E080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viable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961832A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t</w:t>
            </w:r>
            <w:proofErr w:type="spellEnd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A13168" w:rsidRPr="001109C3" w14:paraId="5EED7872" w14:textId="77777777" w:rsidTr="00A13168">
        <w:trPr>
          <w:trHeight w:val="85"/>
        </w:trPr>
        <w:tc>
          <w:tcPr>
            <w:tcW w:w="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FBBA8E8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CG14856 </w:t>
            </w:r>
          </w:p>
        </w:tc>
        <w:tc>
          <w:tcPr>
            <w:tcW w:w="2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D4BCFC7" w14:textId="77777777" w:rsidR="00277FE0" w:rsidRPr="00A13168" w:rsidRDefault="00277FE0" w:rsidP="000536A2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06EFD1B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101004 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CF0B94A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viable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A014CD6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t</w:t>
            </w:r>
            <w:proofErr w:type="spellEnd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A13168" w:rsidRPr="001109C3" w14:paraId="7D37B698" w14:textId="77777777" w:rsidTr="00A13168">
        <w:trPr>
          <w:trHeight w:val="85"/>
        </w:trPr>
        <w:tc>
          <w:tcPr>
            <w:tcW w:w="95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14:paraId="57328AEC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CG15096 </w:t>
            </w:r>
          </w:p>
        </w:tc>
        <w:tc>
          <w:tcPr>
            <w:tcW w:w="258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14:paraId="490873F3" w14:textId="77777777" w:rsidR="00277FE0" w:rsidRPr="00A13168" w:rsidRDefault="00277FE0" w:rsidP="000536A2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455008D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39462 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C0301CF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viable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A691AD9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t</w:t>
            </w:r>
            <w:proofErr w:type="spellEnd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A13168" w:rsidRPr="001109C3" w14:paraId="78656911" w14:textId="77777777" w:rsidTr="00A13168">
        <w:trPr>
          <w:trHeight w:val="85"/>
        </w:trPr>
        <w:tc>
          <w:tcPr>
            <w:tcW w:w="95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D64D529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8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0526E20" w14:textId="77777777" w:rsidR="00277FE0" w:rsidRPr="00A13168" w:rsidRDefault="00277FE0" w:rsidP="000536A2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5576823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103956 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542EE7E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viable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3C42FAA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t</w:t>
            </w:r>
            <w:proofErr w:type="spellEnd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A13168" w:rsidRPr="001109C3" w14:paraId="4B6DCD95" w14:textId="77777777" w:rsidTr="00A13168">
        <w:trPr>
          <w:trHeight w:val="85"/>
        </w:trPr>
        <w:tc>
          <w:tcPr>
            <w:tcW w:w="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57CA8FC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CG15406 </w:t>
            </w:r>
          </w:p>
        </w:tc>
        <w:tc>
          <w:tcPr>
            <w:tcW w:w="2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A6BB677" w14:textId="77777777" w:rsidR="00277FE0" w:rsidRPr="00A13168" w:rsidRDefault="00277FE0" w:rsidP="000536A2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143FB27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105077 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806CDD2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viable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812FC82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t</w:t>
            </w:r>
            <w:proofErr w:type="spellEnd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A13168" w:rsidRPr="001109C3" w14:paraId="492DAAE6" w14:textId="77777777" w:rsidTr="00A13168">
        <w:trPr>
          <w:trHeight w:val="85"/>
        </w:trPr>
        <w:tc>
          <w:tcPr>
            <w:tcW w:w="95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14:paraId="4E74BC79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CG15408 </w:t>
            </w:r>
          </w:p>
        </w:tc>
        <w:tc>
          <w:tcPr>
            <w:tcW w:w="258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14:paraId="6F6F44A6" w14:textId="77777777" w:rsidR="00277FE0" w:rsidRPr="00A13168" w:rsidRDefault="00277FE0" w:rsidP="000536A2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AA97437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43816 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1DC28A3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viable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60FDA12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t</w:t>
            </w:r>
            <w:proofErr w:type="spellEnd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A13168" w:rsidRPr="001109C3" w14:paraId="34BF7EEF" w14:textId="77777777" w:rsidTr="00A13168">
        <w:trPr>
          <w:trHeight w:val="85"/>
        </w:trPr>
        <w:tc>
          <w:tcPr>
            <w:tcW w:w="95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8020288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8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0281877" w14:textId="77777777" w:rsidR="00277FE0" w:rsidRPr="00A13168" w:rsidRDefault="00277FE0" w:rsidP="000536A2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D3F46DA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43817 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F8DE6D3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viable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1DCF569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t</w:t>
            </w:r>
            <w:proofErr w:type="spellEnd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A13168" w:rsidRPr="001109C3" w14:paraId="5762FF50" w14:textId="77777777" w:rsidTr="00A13168">
        <w:trPr>
          <w:trHeight w:val="85"/>
        </w:trPr>
        <w:tc>
          <w:tcPr>
            <w:tcW w:w="95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14:paraId="31755CBC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CG15553 </w:t>
            </w:r>
          </w:p>
        </w:tc>
        <w:tc>
          <w:tcPr>
            <w:tcW w:w="258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14:paraId="7E735DD4" w14:textId="77777777" w:rsidR="00277FE0" w:rsidRPr="00A13168" w:rsidRDefault="00277FE0" w:rsidP="000536A2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AE37D70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6866 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44FE90F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viable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8ACC735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t</w:t>
            </w:r>
            <w:proofErr w:type="spellEnd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A13168" w:rsidRPr="001109C3" w14:paraId="284781A3" w14:textId="77777777" w:rsidTr="00A13168">
        <w:trPr>
          <w:trHeight w:val="85"/>
        </w:trPr>
        <w:tc>
          <w:tcPr>
            <w:tcW w:w="95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BE98FB6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8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A3ADEF5" w14:textId="77777777" w:rsidR="00277FE0" w:rsidRPr="00A13168" w:rsidRDefault="00277FE0" w:rsidP="000536A2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F882C6D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104514 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61D401F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viable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B3195AB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t</w:t>
            </w:r>
            <w:proofErr w:type="spellEnd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A13168" w:rsidRPr="001109C3" w14:paraId="51243602" w14:textId="77777777" w:rsidTr="00A13168">
        <w:trPr>
          <w:trHeight w:val="85"/>
        </w:trPr>
        <w:tc>
          <w:tcPr>
            <w:tcW w:w="95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14:paraId="5A450CC0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CG16727 </w:t>
            </w:r>
          </w:p>
        </w:tc>
        <w:tc>
          <w:tcPr>
            <w:tcW w:w="258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14:paraId="260706FB" w14:textId="77777777" w:rsidR="00277FE0" w:rsidRPr="00A13168" w:rsidRDefault="00277FE0" w:rsidP="000536A2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6A38DDE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33363 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B8670CF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viable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FA2BC71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t</w:t>
            </w:r>
            <w:proofErr w:type="spellEnd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A13168" w:rsidRPr="001109C3" w14:paraId="3E0059B0" w14:textId="77777777" w:rsidTr="00A13168">
        <w:trPr>
          <w:trHeight w:val="85"/>
        </w:trPr>
        <w:tc>
          <w:tcPr>
            <w:tcW w:w="95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538C769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8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E46FB70" w14:textId="77777777" w:rsidR="00277FE0" w:rsidRPr="00A13168" w:rsidRDefault="00277FE0" w:rsidP="000536A2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428A792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100852 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6B14223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viable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943181A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t</w:t>
            </w:r>
            <w:proofErr w:type="spellEnd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A13168" w:rsidRPr="001109C3" w14:paraId="56B2815D" w14:textId="77777777" w:rsidTr="00A13168">
        <w:trPr>
          <w:trHeight w:val="85"/>
        </w:trPr>
        <w:tc>
          <w:tcPr>
            <w:tcW w:w="95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14:paraId="2E7D9047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CG17036 </w:t>
            </w:r>
          </w:p>
        </w:tc>
        <w:tc>
          <w:tcPr>
            <w:tcW w:w="258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14:paraId="2214B761" w14:textId="77777777" w:rsidR="00277FE0" w:rsidRPr="00A13168" w:rsidRDefault="00277FE0" w:rsidP="000536A2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FCBD7F0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2869 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A27C18B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viable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238C38C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t</w:t>
            </w:r>
            <w:proofErr w:type="spellEnd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A13168" w:rsidRPr="001109C3" w14:paraId="74DC6BBD" w14:textId="77777777" w:rsidTr="00A13168">
        <w:trPr>
          <w:trHeight w:val="85"/>
        </w:trPr>
        <w:tc>
          <w:tcPr>
            <w:tcW w:w="95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919ACC6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8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905E633" w14:textId="77777777" w:rsidR="00277FE0" w:rsidRPr="00A13168" w:rsidRDefault="00277FE0" w:rsidP="000536A2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25CE3D5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100656 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09D29CA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viable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858E1D5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t</w:t>
            </w:r>
            <w:proofErr w:type="spellEnd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A13168" w:rsidRPr="001109C3" w14:paraId="36919B34" w14:textId="77777777" w:rsidTr="00A13168">
        <w:trPr>
          <w:trHeight w:val="85"/>
        </w:trPr>
        <w:tc>
          <w:tcPr>
            <w:tcW w:w="95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14:paraId="471E2251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CG17751 </w:t>
            </w:r>
          </w:p>
        </w:tc>
        <w:tc>
          <w:tcPr>
            <w:tcW w:w="258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14:paraId="6A1747D4" w14:textId="77777777" w:rsidR="00277FE0" w:rsidRPr="00A13168" w:rsidRDefault="00277FE0" w:rsidP="000536A2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A2B7805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8619 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0A80FCB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viable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A728629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t</w:t>
            </w:r>
            <w:proofErr w:type="spellEnd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A13168" w:rsidRPr="001109C3" w14:paraId="45A6D63E" w14:textId="77777777" w:rsidTr="00A13168">
        <w:trPr>
          <w:trHeight w:val="85"/>
        </w:trPr>
        <w:tc>
          <w:tcPr>
            <w:tcW w:w="95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AFBD83C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8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AA32E11" w14:textId="77777777" w:rsidR="00277FE0" w:rsidRPr="00A13168" w:rsidRDefault="00277FE0" w:rsidP="000536A2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12B2BD3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50469 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03D1BFD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viable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36786AF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t</w:t>
            </w:r>
            <w:proofErr w:type="spellEnd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A13168" w:rsidRPr="001109C3" w14:paraId="12DF9669" w14:textId="77777777" w:rsidTr="00A13168">
        <w:trPr>
          <w:trHeight w:val="85"/>
        </w:trPr>
        <w:tc>
          <w:tcPr>
            <w:tcW w:w="95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14:paraId="2C75ED3B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CG17752 </w:t>
            </w:r>
          </w:p>
        </w:tc>
        <w:tc>
          <w:tcPr>
            <w:tcW w:w="258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14:paraId="431AA8B4" w14:textId="77777777" w:rsidR="00277FE0" w:rsidRPr="00A13168" w:rsidRDefault="00277FE0" w:rsidP="000536A2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0C6EB09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26749 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A33BCD2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viable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DDF8434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t</w:t>
            </w:r>
            <w:proofErr w:type="spellEnd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A13168" w:rsidRPr="001109C3" w14:paraId="13AB079D" w14:textId="77777777" w:rsidTr="00A13168">
        <w:trPr>
          <w:trHeight w:val="85"/>
        </w:trPr>
        <w:tc>
          <w:tcPr>
            <w:tcW w:w="956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2699F39E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83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14:paraId="7B23B416" w14:textId="77777777" w:rsidR="00277FE0" w:rsidRPr="00A13168" w:rsidRDefault="00277FE0" w:rsidP="000536A2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3C098F8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50274 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EB92801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viable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04073E6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t</w:t>
            </w:r>
            <w:proofErr w:type="spellEnd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A13168" w:rsidRPr="001109C3" w14:paraId="11AB57AA" w14:textId="77777777" w:rsidTr="00A13168">
        <w:trPr>
          <w:trHeight w:val="85"/>
        </w:trPr>
        <w:tc>
          <w:tcPr>
            <w:tcW w:w="956" w:type="dxa"/>
            <w:vMerge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</w:tcPr>
          <w:p w14:paraId="234FC956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83" w:type="dxa"/>
            <w:vMerge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46EB9DAA" w14:textId="77777777" w:rsidR="00277FE0" w:rsidRPr="00A13168" w:rsidRDefault="00277FE0" w:rsidP="000536A2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580C7027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106787 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7037697F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viable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vAlign w:val="center"/>
            <w:hideMark/>
          </w:tcPr>
          <w:p w14:paraId="18D72B78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t</w:t>
            </w:r>
            <w:proofErr w:type="spellEnd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A13168" w:rsidRPr="001109C3" w14:paraId="0A02ABFB" w14:textId="77777777" w:rsidTr="00A13168">
        <w:trPr>
          <w:trHeight w:val="85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4EC9A7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CG17929 </w:t>
            </w:r>
          </w:p>
        </w:tc>
        <w:tc>
          <w:tcPr>
            <w:tcW w:w="2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9B1502" w14:textId="77777777" w:rsidR="00277FE0" w:rsidRPr="00A13168" w:rsidRDefault="00277FE0" w:rsidP="000536A2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81EBFB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100093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46D87F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viable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EC5195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t</w:t>
            </w:r>
            <w:proofErr w:type="spellEnd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A13168" w:rsidRPr="001109C3" w14:paraId="0A3C0D88" w14:textId="77777777" w:rsidTr="00A13168">
        <w:trPr>
          <w:trHeight w:val="85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8C7069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CG17930 </w:t>
            </w:r>
          </w:p>
        </w:tc>
        <w:tc>
          <w:tcPr>
            <w:tcW w:w="2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C136C6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5F2079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108912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6D93ED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viable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D0E05D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t</w:t>
            </w:r>
            <w:proofErr w:type="spellEnd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A13168" w:rsidRPr="001109C3" w14:paraId="508608D7" w14:textId="77777777" w:rsidTr="00A13168">
        <w:trPr>
          <w:trHeight w:val="85"/>
        </w:trPr>
        <w:tc>
          <w:tcPr>
            <w:tcW w:w="956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CDFC14B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CG17975 </w:t>
            </w:r>
          </w:p>
        </w:tc>
        <w:tc>
          <w:tcPr>
            <w:tcW w:w="2583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F073E7F" w14:textId="77777777" w:rsidR="00277FE0" w:rsidRPr="00A13168" w:rsidRDefault="00277FE0" w:rsidP="000536A2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sugar transporter 2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3F58FB1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102028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E962F05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viable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296DC15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t</w:t>
            </w:r>
            <w:proofErr w:type="spellEnd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A13168" w:rsidRPr="001109C3" w14:paraId="4556C383" w14:textId="77777777" w:rsidTr="00A13168">
        <w:trPr>
          <w:trHeight w:val="85"/>
        </w:trPr>
        <w:tc>
          <w:tcPr>
            <w:tcW w:w="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10DF992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CG17976 </w:t>
            </w:r>
          </w:p>
        </w:tc>
        <w:tc>
          <w:tcPr>
            <w:tcW w:w="2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02C2B3B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sugar transporter 3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983646E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4009 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0B09C50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viable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269866D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t</w:t>
            </w:r>
            <w:proofErr w:type="spellEnd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A13168" w:rsidRPr="001109C3" w14:paraId="765DF2BD" w14:textId="77777777" w:rsidTr="00A13168">
        <w:trPr>
          <w:trHeight w:val="85"/>
        </w:trPr>
        <w:tc>
          <w:tcPr>
            <w:tcW w:w="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C97501C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CG2675 </w:t>
            </w:r>
          </w:p>
        </w:tc>
        <w:tc>
          <w:tcPr>
            <w:tcW w:w="2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3E8FBA4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UDP-galactose transport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C0AA8A1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100803 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FF41177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viable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14EC810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t</w:t>
            </w:r>
            <w:proofErr w:type="spellEnd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A13168" w:rsidRPr="001109C3" w14:paraId="488C5C78" w14:textId="77777777" w:rsidTr="00A13168">
        <w:trPr>
          <w:trHeight w:val="85"/>
        </w:trPr>
        <w:tc>
          <w:tcPr>
            <w:tcW w:w="95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0D363047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CG30035 </w:t>
            </w:r>
          </w:p>
        </w:tc>
        <w:tc>
          <w:tcPr>
            <w:tcW w:w="258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72E6D1C2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trehalose transporter 1-1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1C09E1A3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52360 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4221DBE4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viable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27FDA414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sitter </w:t>
            </w:r>
          </w:p>
        </w:tc>
      </w:tr>
      <w:tr w:rsidR="00A13168" w:rsidRPr="001109C3" w14:paraId="5137FD98" w14:textId="77777777" w:rsidTr="00A13168">
        <w:trPr>
          <w:trHeight w:val="85"/>
        </w:trPr>
        <w:tc>
          <w:tcPr>
            <w:tcW w:w="95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BC45331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8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5B85259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B3BE81D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103045 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4447AD3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viable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228C5C5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t</w:t>
            </w:r>
            <w:proofErr w:type="spellEnd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A13168" w:rsidRPr="001109C3" w14:paraId="75366DCA" w14:textId="77777777" w:rsidTr="00A13168">
        <w:trPr>
          <w:trHeight w:val="85"/>
        </w:trPr>
        <w:tc>
          <w:tcPr>
            <w:tcW w:w="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C0880B0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CG30345 </w:t>
            </w:r>
          </w:p>
        </w:tc>
        <w:tc>
          <w:tcPr>
            <w:tcW w:w="2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D3DE34A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A455164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103652 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0505C6C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viable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5F64EB6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t</w:t>
            </w:r>
            <w:proofErr w:type="spellEnd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A13168" w:rsidRPr="001109C3" w14:paraId="4DC1D1BE" w14:textId="77777777" w:rsidTr="00A13168">
        <w:trPr>
          <w:trHeight w:val="85"/>
        </w:trPr>
        <w:tc>
          <w:tcPr>
            <w:tcW w:w="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41EC629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CG3057 </w:t>
            </w:r>
          </w:p>
        </w:tc>
        <w:tc>
          <w:tcPr>
            <w:tcW w:w="2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BA4DC66" w14:textId="77777777" w:rsidR="00277FE0" w:rsidRPr="00A13168" w:rsidRDefault="00277FE0" w:rsidP="000536A2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congested-like trachea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EA8162A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106089 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1670C53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viable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9506F11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t</w:t>
            </w:r>
            <w:proofErr w:type="spellEnd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A13168" w:rsidRPr="001109C3" w14:paraId="6703094A" w14:textId="77777777" w:rsidTr="00A13168">
        <w:trPr>
          <w:trHeight w:val="85"/>
        </w:trPr>
        <w:tc>
          <w:tcPr>
            <w:tcW w:w="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1F9840EA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G31100</w:t>
            </w:r>
          </w:p>
        </w:tc>
        <w:tc>
          <w:tcPr>
            <w:tcW w:w="2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2EFF1126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0A41A4DE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2627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135E85C2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viable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2C3E244B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jumper</w:t>
            </w:r>
          </w:p>
        </w:tc>
      </w:tr>
      <w:tr w:rsidR="00A13168" w:rsidRPr="001109C3" w14:paraId="366D63FC" w14:textId="77777777" w:rsidTr="00A13168">
        <w:trPr>
          <w:trHeight w:val="85"/>
        </w:trPr>
        <w:tc>
          <w:tcPr>
            <w:tcW w:w="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9228AA1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CG3168 </w:t>
            </w:r>
          </w:p>
        </w:tc>
        <w:tc>
          <w:tcPr>
            <w:tcW w:w="2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D2D1C41" w14:textId="77777777" w:rsidR="00277FE0" w:rsidRPr="00A13168" w:rsidRDefault="00277FE0" w:rsidP="000536A2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6A1B451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48010 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48F64EF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viable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C20190A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t</w:t>
            </w:r>
            <w:proofErr w:type="spellEnd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A13168" w:rsidRPr="001109C3" w14:paraId="67C90C70" w14:textId="77777777" w:rsidTr="00A13168">
        <w:trPr>
          <w:trHeight w:val="85"/>
        </w:trPr>
        <w:tc>
          <w:tcPr>
            <w:tcW w:w="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DA17BBD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CG32053 </w:t>
            </w:r>
          </w:p>
        </w:tc>
        <w:tc>
          <w:tcPr>
            <w:tcW w:w="2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714B62F" w14:textId="77777777" w:rsidR="00277FE0" w:rsidRPr="00A13168" w:rsidRDefault="00277FE0" w:rsidP="000536A2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09E0F93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107225 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AC866D3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viable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51D801F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t</w:t>
            </w:r>
            <w:proofErr w:type="spellEnd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A13168" w:rsidRPr="001109C3" w14:paraId="72A8AD46" w14:textId="77777777" w:rsidTr="00A13168">
        <w:trPr>
          <w:trHeight w:val="85"/>
        </w:trPr>
        <w:tc>
          <w:tcPr>
            <w:tcW w:w="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6EF0319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CG32054 </w:t>
            </w:r>
          </w:p>
        </w:tc>
        <w:tc>
          <w:tcPr>
            <w:tcW w:w="2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A56AAD4" w14:textId="77777777" w:rsidR="00277FE0" w:rsidRPr="00A13168" w:rsidRDefault="00277FE0" w:rsidP="000536A2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9E44B34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107214 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625C89B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viable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28DBD6B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t</w:t>
            </w:r>
            <w:proofErr w:type="spellEnd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A13168" w:rsidRPr="001109C3" w14:paraId="5EEC80F4" w14:textId="77777777" w:rsidTr="00A13168">
        <w:trPr>
          <w:trHeight w:val="85"/>
        </w:trPr>
        <w:tc>
          <w:tcPr>
            <w:tcW w:w="95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14:paraId="4C0C5CDA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CG3285 </w:t>
            </w:r>
          </w:p>
        </w:tc>
        <w:tc>
          <w:tcPr>
            <w:tcW w:w="258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14:paraId="1152EBF1" w14:textId="77777777" w:rsidR="00277FE0" w:rsidRPr="00A13168" w:rsidRDefault="00277FE0" w:rsidP="000536A2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53240BD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52669 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3EA5160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viable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F40AAFD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t</w:t>
            </w:r>
            <w:proofErr w:type="spellEnd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A13168" w:rsidRPr="001109C3" w14:paraId="55280E1C" w14:textId="77777777" w:rsidTr="00A13168">
        <w:trPr>
          <w:trHeight w:val="85"/>
        </w:trPr>
        <w:tc>
          <w:tcPr>
            <w:tcW w:w="95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21BF0B3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8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4EDD79E" w14:textId="77777777" w:rsidR="00277FE0" w:rsidRPr="00A13168" w:rsidRDefault="00277FE0" w:rsidP="000536A2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375CB5F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105747 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907E8D5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viable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F7C0DBD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t</w:t>
            </w:r>
            <w:proofErr w:type="spellEnd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A13168" w:rsidRPr="001109C3" w14:paraId="0105885F" w14:textId="77777777" w:rsidTr="00A13168">
        <w:trPr>
          <w:trHeight w:val="85"/>
        </w:trPr>
        <w:tc>
          <w:tcPr>
            <w:tcW w:w="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CB22B26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CG33181 </w:t>
            </w:r>
          </w:p>
        </w:tc>
        <w:tc>
          <w:tcPr>
            <w:tcW w:w="2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A2E4EFC" w14:textId="77777777" w:rsidR="00277FE0" w:rsidRPr="00A13168" w:rsidRDefault="00277FE0" w:rsidP="000536A2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D98EEE4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103142 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F117666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viable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BF7EB2A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t</w:t>
            </w:r>
            <w:proofErr w:type="spellEnd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A13168" w:rsidRPr="001109C3" w14:paraId="2DEBD663" w14:textId="77777777" w:rsidTr="00A13168">
        <w:trPr>
          <w:trHeight w:val="85"/>
        </w:trPr>
        <w:tc>
          <w:tcPr>
            <w:tcW w:w="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C4D5D62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CG33233 </w:t>
            </w:r>
          </w:p>
        </w:tc>
        <w:tc>
          <w:tcPr>
            <w:tcW w:w="2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F044D45" w14:textId="77777777" w:rsidR="00277FE0" w:rsidRPr="00A13168" w:rsidRDefault="00277FE0" w:rsidP="000536A2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3153F1B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106897 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122F65B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viable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551CB2B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t</w:t>
            </w:r>
            <w:proofErr w:type="spellEnd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A13168" w:rsidRPr="001109C3" w14:paraId="4258426C" w14:textId="77777777" w:rsidTr="00A13168">
        <w:trPr>
          <w:trHeight w:val="85"/>
        </w:trPr>
        <w:tc>
          <w:tcPr>
            <w:tcW w:w="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8C5C6C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CG33281 </w:t>
            </w:r>
          </w:p>
        </w:tc>
        <w:tc>
          <w:tcPr>
            <w:tcW w:w="2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C26782" w14:textId="77777777" w:rsidR="00277FE0" w:rsidRPr="00A13168" w:rsidRDefault="00277FE0" w:rsidP="000536A2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709E2FB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7273 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155A195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viable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D24A845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t</w:t>
            </w:r>
            <w:proofErr w:type="spellEnd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A13168" w:rsidRPr="001109C3" w14:paraId="54862A42" w14:textId="77777777" w:rsidTr="00A13168">
        <w:trPr>
          <w:trHeight w:val="85"/>
        </w:trPr>
        <w:tc>
          <w:tcPr>
            <w:tcW w:w="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F8FD87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CG33282 </w:t>
            </w:r>
          </w:p>
        </w:tc>
        <w:tc>
          <w:tcPr>
            <w:tcW w:w="2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1230B25" w14:textId="77777777" w:rsidR="00277FE0" w:rsidRPr="00A13168" w:rsidRDefault="00277FE0" w:rsidP="000536A2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86F61E1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100325 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0AF3F7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viable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3E350F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t</w:t>
            </w:r>
            <w:proofErr w:type="spellEnd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A13168" w:rsidRPr="001109C3" w14:paraId="47CAD68A" w14:textId="77777777" w:rsidTr="00A13168">
        <w:trPr>
          <w:trHeight w:val="85"/>
        </w:trPr>
        <w:tc>
          <w:tcPr>
            <w:tcW w:w="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100D74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CG33933 </w:t>
            </w:r>
          </w:p>
        </w:tc>
        <w:tc>
          <w:tcPr>
            <w:tcW w:w="2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E0EF10" w14:textId="77777777" w:rsidR="00277FE0" w:rsidRPr="00A13168" w:rsidRDefault="00277FE0" w:rsidP="000536A2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I'm not dead yet 2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43FFD13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51048 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5DC8795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viable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84A5C7C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t</w:t>
            </w:r>
            <w:proofErr w:type="spellEnd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A13168" w:rsidRPr="001109C3" w14:paraId="39B64F75" w14:textId="77777777" w:rsidTr="00A13168">
        <w:trPr>
          <w:trHeight w:val="85"/>
        </w:trPr>
        <w:tc>
          <w:tcPr>
            <w:tcW w:w="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B954FA3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CG33934 </w:t>
            </w:r>
          </w:p>
        </w:tc>
        <w:tc>
          <w:tcPr>
            <w:tcW w:w="2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A1D0272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5F3AE47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50699 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718B9E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viable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062495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t</w:t>
            </w:r>
            <w:proofErr w:type="spellEnd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A13168" w:rsidRPr="001109C3" w14:paraId="54A81544" w14:textId="77777777" w:rsidTr="00A13168">
        <w:trPr>
          <w:trHeight w:val="85"/>
        </w:trPr>
        <w:tc>
          <w:tcPr>
            <w:tcW w:w="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13017D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CG3774 </w:t>
            </w:r>
          </w:p>
        </w:tc>
        <w:tc>
          <w:tcPr>
            <w:tcW w:w="2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E2CE4E9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ER GDP-fucose transporter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B56A9F2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30238 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C26096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viable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A0032C2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t</w:t>
            </w:r>
            <w:proofErr w:type="spellEnd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A13168" w:rsidRPr="001109C3" w14:paraId="6B5183FE" w14:textId="77777777" w:rsidTr="00A13168">
        <w:trPr>
          <w:trHeight w:val="85"/>
        </w:trPr>
        <w:tc>
          <w:tcPr>
            <w:tcW w:w="95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F44B4E8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CG3790 </w:t>
            </w:r>
          </w:p>
        </w:tc>
        <w:tc>
          <w:tcPr>
            <w:tcW w:w="258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9DD1501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eta-alanine transport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7B9058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4667 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5D56AA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viable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3D2714D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t</w:t>
            </w:r>
            <w:proofErr w:type="spellEnd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A13168" w:rsidRPr="001109C3" w14:paraId="12474E61" w14:textId="77777777" w:rsidTr="00A13168">
        <w:trPr>
          <w:trHeight w:val="85"/>
        </w:trPr>
        <w:tc>
          <w:tcPr>
            <w:tcW w:w="95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1418C34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8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3AAC7424" w14:textId="77777777" w:rsidR="00277FE0" w:rsidRPr="00A13168" w:rsidRDefault="00277FE0" w:rsidP="000536A2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4F06D56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108223 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69F3112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viable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2A352F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t</w:t>
            </w:r>
            <w:proofErr w:type="spellEnd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A13168" w:rsidRPr="001109C3" w14:paraId="56517269" w14:textId="77777777" w:rsidTr="00A13168">
        <w:trPr>
          <w:trHeight w:val="85"/>
        </w:trPr>
        <w:tc>
          <w:tcPr>
            <w:tcW w:w="95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968DEB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CG3853 </w:t>
            </w:r>
          </w:p>
        </w:tc>
        <w:tc>
          <w:tcPr>
            <w:tcW w:w="258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CF506E" w14:textId="77777777" w:rsidR="00277FE0" w:rsidRPr="00A13168" w:rsidRDefault="00277FE0" w:rsidP="000536A2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glucose transporter type 3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4D608E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100253 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D7E0432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viable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73DF7B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t</w:t>
            </w:r>
            <w:proofErr w:type="spellEnd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A13168" w:rsidRPr="001109C3" w14:paraId="439C5E4F" w14:textId="77777777" w:rsidTr="00A13168">
        <w:trPr>
          <w:trHeight w:val="85"/>
        </w:trPr>
        <w:tc>
          <w:tcPr>
            <w:tcW w:w="95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D9F0262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8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82B3415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C79D23D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3853R-1 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8832204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viable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9BC9B3E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t</w:t>
            </w:r>
            <w:proofErr w:type="spellEnd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A13168" w:rsidRPr="001109C3" w14:paraId="555FF0ED" w14:textId="77777777" w:rsidTr="00A13168">
        <w:trPr>
          <w:trHeight w:val="85"/>
        </w:trPr>
        <w:tc>
          <w:tcPr>
            <w:tcW w:w="95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14:paraId="60DACCCC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CG3874 </w:t>
            </w:r>
          </w:p>
        </w:tc>
        <w:tc>
          <w:tcPr>
            <w:tcW w:w="258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14:paraId="44EF8E9E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fringe connection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53F1B71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21469 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10C81EF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viable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7E19D64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t</w:t>
            </w:r>
            <w:proofErr w:type="spellEnd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A13168" w:rsidRPr="001109C3" w14:paraId="0F0FA80E" w14:textId="77777777" w:rsidTr="00A13168">
        <w:trPr>
          <w:trHeight w:val="85"/>
        </w:trPr>
        <w:tc>
          <w:tcPr>
            <w:tcW w:w="956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5CAA87A4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83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14:paraId="15228CBA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97D6F7E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47542 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C2B3042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viable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FE714A3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t</w:t>
            </w:r>
            <w:proofErr w:type="spellEnd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A13168" w:rsidRPr="001109C3" w14:paraId="4CC3FE46" w14:textId="77777777" w:rsidTr="00A13168">
        <w:trPr>
          <w:trHeight w:val="85"/>
        </w:trPr>
        <w:tc>
          <w:tcPr>
            <w:tcW w:w="95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6AED7DB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8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C9BE44B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391F520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107816 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175AB55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viable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A3ACC7F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t</w:t>
            </w:r>
            <w:proofErr w:type="spellEnd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A13168" w:rsidRPr="001109C3" w14:paraId="0086F66E" w14:textId="77777777" w:rsidTr="00A13168">
        <w:trPr>
          <w:trHeight w:val="85"/>
        </w:trPr>
        <w:tc>
          <w:tcPr>
            <w:tcW w:w="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5FEB0FA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CG42269 </w:t>
            </w:r>
          </w:p>
        </w:tc>
        <w:tc>
          <w:tcPr>
            <w:tcW w:w="2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6D82FB9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EABC24C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100344 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E499B46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viable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8D6B914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t</w:t>
            </w:r>
            <w:proofErr w:type="spellEnd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A13168" w:rsidRPr="001109C3" w14:paraId="577F1719" w14:textId="77777777" w:rsidTr="00A13168">
        <w:trPr>
          <w:trHeight w:val="85"/>
        </w:trPr>
        <w:tc>
          <w:tcPr>
            <w:tcW w:w="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4A89C59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lastRenderedPageBreak/>
              <w:t xml:space="preserve">CG42825 </w:t>
            </w:r>
          </w:p>
        </w:tc>
        <w:tc>
          <w:tcPr>
            <w:tcW w:w="2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382D99F" w14:textId="77777777" w:rsidR="00277FE0" w:rsidRPr="00A13168" w:rsidRDefault="00277FE0" w:rsidP="000536A2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DE3A585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9017 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151A35B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viable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3F48AD7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t</w:t>
            </w:r>
            <w:proofErr w:type="spellEnd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A13168" w:rsidRPr="001109C3" w14:paraId="4BF8BF7D" w14:textId="77777777" w:rsidTr="00A13168">
        <w:trPr>
          <w:trHeight w:val="85"/>
        </w:trPr>
        <w:tc>
          <w:tcPr>
            <w:tcW w:w="95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14:paraId="41A5EE60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CG4324 </w:t>
            </w:r>
          </w:p>
        </w:tc>
        <w:tc>
          <w:tcPr>
            <w:tcW w:w="258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14:paraId="15B6BFFB" w14:textId="77777777" w:rsidR="00277FE0" w:rsidRPr="00A13168" w:rsidRDefault="00277FE0" w:rsidP="000536A2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EEFB144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37211 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C703034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viable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6F62511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t</w:t>
            </w:r>
            <w:proofErr w:type="spellEnd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A13168" w:rsidRPr="001109C3" w14:paraId="10006AEC" w14:textId="77777777" w:rsidTr="00A13168">
        <w:trPr>
          <w:trHeight w:val="85"/>
        </w:trPr>
        <w:tc>
          <w:tcPr>
            <w:tcW w:w="95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0D6EEBC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8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0917158" w14:textId="77777777" w:rsidR="00277FE0" w:rsidRPr="00A13168" w:rsidRDefault="00277FE0" w:rsidP="000536A2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6B62F03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109433 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6364B3F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viable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BF1A2D4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t</w:t>
            </w:r>
            <w:proofErr w:type="spellEnd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A13168" w:rsidRPr="001109C3" w14:paraId="021638DA" w14:textId="77777777" w:rsidTr="00A13168">
        <w:trPr>
          <w:trHeight w:val="85"/>
        </w:trPr>
        <w:tc>
          <w:tcPr>
            <w:tcW w:w="9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B129348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CG4484 </w:t>
            </w:r>
          </w:p>
        </w:tc>
        <w:tc>
          <w:tcPr>
            <w:tcW w:w="25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2A9302A" w14:textId="77777777" w:rsidR="00277FE0" w:rsidRPr="00A13168" w:rsidRDefault="00277FE0" w:rsidP="000536A2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  <w:t>Solute carrier family 45 member 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FA96A3C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5172 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15D7BBB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viable 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A607932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t</w:t>
            </w:r>
            <w:proofErr w:type="spellEnd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A13168" w:rsidRPr="001109C3" w14:paraId="42B5FC61" w14:textId="77777777" w:rsidTr="00A13168">
        <w:trPr>
          <w:trHeight w:val="85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4715F88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CG4607 </w:t>
            </w:r>
          </w:p>
        </w:tc>
        <w:tc>
          <w:tcPr>
            <w:tcW w:w="2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C6AAEA9" w14:textId="77777777" w:rsidR="00277FE0" w:rsidRPr="00A13168" w:rsidRDefault="00277FE0" w:rsidP="000536A2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3BB6376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5450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6E36615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lethal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CD000A8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- </w:t>
            </w:r>
          </w:p>
        </w:tc>
      </w:tr>
      <w:tr w:rsidR="00A13168" w:rsidRPr="00831022" w14:paraId="0BB0CE67" w14:textId="77777777" w:rsidTr="00A13168">
        <w:trPr>
          <w:trHeight w:val="85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A9FFCCA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CG4726 </w:t>
            </w:r>
          </w:p>
        </w:tc>
        <w:tc>
          <w:tcPr>
            <w:tcW w:w="2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6B1AC45" w14:textId="77777777" w:rsidR="00277FE0" w:rsidRPr="00A13168" w:rsidRDefault="00277FE0" w:rsidP="000536A2">
            <w:pPr>
              <w:rPr>
                <w:rFonts w:ascii="Arial" w:hAnsi="Arial" w:cs="Arial"/>
                <w:b/>
                <w:bCs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  <w:r w:rsidRPr="00A1316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major facilitator superfamily transporter 3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92AB992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4726R-3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71DDC18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lethal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F917E8C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- </w:t>
            </w:r>
          </w:p>
        </w:tc>
      </w:tr>
      <w:tr w:rsidR="00A13168" w:rsidRPr="00831022" w14:paraId="5716C135" w14:textId="77777777" w:rsidTr="00A13168">
        <w:trPr>
          <w:trHeight w:val="85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8EAFD8B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CG4797 </w:t>
            </w:r>
          </w:p>
        </w:tc>
        <w:tc>
          <w:tcPr>
            <w:tcW w:w="2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0A0D72D9" w14:textId="77777777" w:rsidR="00277FE0" w:rsidRPr="00A13168" w:rsidRDefault="00277FE0" w:rsidP="000536A2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pippin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40FBAEE5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1059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2716CA6" w14:textId="30623E45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lethal (few escapers)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2461CD89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- </w:t>
            </w:r>
          </w:p>
        </w:tc>
      </w:tr>
      <w:tr w:rsidR="00A13168" w:rsidRPr="001109C3" w14:paraId="253EAD1F" w14:textId="77777777" w:rsidTr="00A13168">
        <w:trPr>
          <w:trHeight w:val="85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EFEF030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G4994</w:t>
            </w:r>
          </w:p>
        </w:tc>
        <w:tc>
          <w:tcPr>
            <w:tcW w:w="2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551246D" w14:textId="77777777" w:rsidR="00277FE0" w:rsidRPr="00A13168" w:rsidRDefault="00277FE0" w:rsidP="000536A2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itochondrial phosphate carrier protein 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4EF2BEA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131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67459F7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ate pupal letha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8AC4E25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- </w:t>
            </w:r>
          </w:p>
        </w:tc>
      </w:tr>
      <w:tr w:rsidR="00A13168" w:rsidRPr="001109C3" w14:paraId="1533F516" w14:textId="77777777" w:rsidTr="00A13168">
        <w:trPr>
          <w:trHeight w:val="85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0844345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G5078</w:t>
            </w:r>
          </w:p>
        </w:tc>
        <w:tc>
          <w:tcPr>
            <w:tcW w:w="2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D159312" w14:textId="77777777" w:rsidR="00277FE0" w:rsidRPr="00A13168" w:rsidRDefault="00277FE0" w:rsidP="000536A2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FB7EDAF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08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E262BBE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ate larval/pupal letha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968D159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A13168" w:rsidRPr="001109C3" w14:paraId="151C0EE9" w14:textId="77777777" w:rsidTr="00A13168">
        <w:trPr>
          <w:trHeight w:val="85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4E17D9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G5592</w:t>
            </w:r>
          </w:p>
        </w:tc>
        <w:tc>
          <w:tcPr>
            <w:tcW w:w="2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F5A4EB" w14:textId="77777777" w:rsidR="00277FE0" w:rsidRPr="00A13168" w:rsidRDefault="00277FE0" w:rsidP="000536A2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C490FB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1048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FABD34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viabl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3973CA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t</w:t>
            </w:r>
            <w:proofErr w:type="spellEnd"/>
          </w:p>
        </w:tc>
      </w:tr>
      <w:tr w:rsidR="00A13168" w:rsidRPr="001109C3" w14:paraId="16A08DE7" w14:textId="77777777" w:rsidTr="00A13168">
        <w:trPr>
          <w:trHeight w:val="85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74C44D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G5760</w:t>
            </w:r>
          </w:p>
        </w:tc>
        <w:tc>
          <w:tcPr>
            <w:tcW w:w="2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9BBF00" w14:textId="77777777" w:rsidR="00277FE0" w:rsidRPr="00A13168" w:rsidRDefault="00277FE0" w:rsidP="000536A2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tetracycline resistance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FB34BF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1047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2363BE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viabl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B6607D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t</w:t>
            </w:r>
            <w:proofErr w:type="spellEnd"/>
          </w:p>
        </w:tc>
      </w:tr>
      <w:tr w:rsidR="00A13168" w:rsidRPr="001109C3" w14:paraId="58AD6E63" w14:textId="77777777" w:rsidTr="00A13168">
        <w:trPr>
          <w:trHeight w:val="85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709F60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G5802</w:t>
            </w:r>
          </w:p>
        </w:tc>
        <w:tc>
          <w:tcPr>
            <w:tcW w:w="2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9EF228" w14:textId="77777777" w:rsidR="00277FE0" w:rsidRPr="00A13168" w:rsidRDefault="00277FE0" w:rsidP="000536A2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  <w:t>medial glomeruli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BC9890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80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359058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viabl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EF7D7A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t</w:t>
            </w:r>
            <w:proofErr w:type="spellEnd"/>
          </w:p>
        </w:tc>
      </w:tr>
      <w:tr w:rsidR="00A13168" w:rsidRPr="001109C3" w14:paraId="2F03B3F0" w14:textId="77777777" w:rsidTr="00A13168">
        <w:trPr>
          <w:trHeight w:val="85"/>
        </w:trPr>
        <w:tc>
          <w:tcPr>
            <w:tcW w:w="95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070A73B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G6006</w:t>
            </w:r>
          </w:p>
        </w:tc>
        <w:tc>
          <w:tcPr>
            <w:tcW w:w="258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CCC3F0D" w14:textId="77777777" w:rsidR="00277FE0" w:rsidRPr="00A13168" w:rsidRDefault="00277FE0" w:rsidP="000536A2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9BAD8A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163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5D5C7A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viabl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B189E3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t</w:t>
            </w:r>
            <w:proofErr w:type="spellEnd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A13168" w:rsidRPr="001109C3" w14:paraId="4FEED0EF" w14:textId="77777777" w:rsidTr="00A13168">
        <w:trPr>
          <w:trHeight w:val="85"/>
        </w:trPr>
        <w:tc>
          <w:tcPr>
            <w:tcW w:w="95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1ADC4C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822ED7" w14:textId="77777777" w:rsidR="00277FE0" w:rsidRPr="00A13168" w:rsidRDefault="00277FE0" w:rsidP="000536A2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4BE923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651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3BC772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viabl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5F3130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t</w:t>
            </w:r>
            <w:proofErr w:type="spellEnd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A13168" w:rsidRPr="001109C3" w14:paraId="395E1BD3" w14:textId="77777777" w:rsidTr="00A13168">
        <w:trPr>
          <w:trHeight w:val="85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D23A24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G6126</w:t>
            </w:r>
          </w:p>
        </w:tc>
        <w:tc>
          <w:tcPr>
            <w:tcW w:w="2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0D3E55" w14:textId="77777777" w:rsidR="00277FE0" w:rsidRPr="00A13168" w:rsidRDefault="00277FE0" w:rsidP="000536A2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1D391D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7326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24FFA7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viabl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7075A6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t</w:t>
            </w:r>
            <w:proofErr w:type="spellEnd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A13168" w:rsidRPr="001109C3" w14:paraId="146C1E4C" w14:textId="77777777" w:rsidTr="00A13168">
        <w:trPr>
          <w:trHeight w:val="85"/>
        </w:trPr>
        <w:tc>
          <w:tcPr>
            <w:tcW w:w="95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A5E422B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G6231</w:t>
            </w:r>
          </w:p>
        </w:tc>
        <w:tc>
          <w:tcPr>
            <w:tcW w:w="258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D1D67A1" w14:textId="77777777" w:rsidR="00277FE0" w:rsidRPr="00A13168" w:rsidRDefault="00277FE0" w:rsidP="000536A2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C1D5691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265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C8ED2A9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viabl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E34A35F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alker/jumper</w:t>
            </w:r>
          </w:p>
        </w:tc>
      </w:tr>
      <w:tr w:rsidR="00A13168" w:rsidRPr="001109C3" w14:paraId="221A550A" w14:textId="77777777" w:rsidTr="00A13168">
        <w:trPr>
          <w:trHeight w:val="85"/>
        </w:trPr>
        <w:tc>
          <w:tcPr>
            <w:tcW w:w="95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D31896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62F734" w14:textId="77777777" w:rsidR="00277FE0" w:rsidRPr="00A13168" w:rsidRDefault="00277FE0" w:rsidP="000536A2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B24F05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5194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8E5771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viabl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BD8815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t</w:t>
            </w:r>
            <w:proofErr w:type="spellEnd"/>
          </w:p>
        </w:tc>
      </w:tr>
      <w:tr w:rsidR="00A13168" w:rsidRPr="001109C3" w14:paraId="0FDFFCF9" w14:textId="77777777" w:rsidTr="00A13168">
        <w:trPr>
          <w:trHeight w:val="85"/>
        </w:trPr>
        <w:tc>
          <w:tcPr>
            <w:tcW w:w="95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73D1814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G6331</w:t>
            </w:r>
          </w:p>
        </w:tc>
        <w:tc>
          <w:tcPr>
            <w:tcW w:w="258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DD1A0FE" w14:textId="77777777" w:rsidR="00277FE0" w:rsidRPr="00A13168" w:rsidRDefault="00277FE0" w:rsidP="000536A2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Organic cation transporte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19EF10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78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F51AE5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viabl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15941E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t</w:t>
            </w:r>
            <w:proofErr w:type="spellEnd"/>
          </w:p>
        </w:tc>
      </w:tr>
      <w:tr w:rsidR="00A13168" w:rsidRPr="001109C3" w14:paraId="7FE2255C" w14:textId="77777777" w:rsidTr="00A13168">
        <w:trPr>
          <w:trHeight w:val="85"/>
        </w:trPr>
        <w:tc>
          <w:tcPr>
            <w:tcW w:w="95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F8872B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6644A1" w14:textId="77777777" w:rsidR="00277FE0" w:rsidRPr="00A13168" w:rsidRDefault="00277FE0" w:rsidP="000536A2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639D51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47133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971B8B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viabl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088BA6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t</w:t>
            </w:r>
            <w:proofErr w:type="spellEnd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A13168" w:rsidRPr="001109C3" w14:paraId="436D3E49" w14:textId="77777777" w:rsidTr="00A13168">
        <w:trPr>
          <w:trHeight w:val="85"/>
        </w:trPr>
        <w:tc>
          <w:tcPr>
            <w:tcW w:w="95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1C03442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G6356</w:t>
            </w:r>
          </w:p>
        </w:tc>
        <w:tc>
          <w:tcPr>
            <w:tcW w:w="258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5A188F0" w14:textId="77777777" w:rsidR="00277FE0" w:rsidRPr="00A13168" w:rsidRDefault="00277FE0" w:rsidP="000536A2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10F4B8A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186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2D19345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ate pupal letha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D0BA95D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A13168" w:rsidRPr="001109C3" w14:paraId="2C6F7627" w14:textId="77777777" w:rsidTr="00A13168">
        <w:trPr>
          <w:trHeight w:val="85"/>
        </w:trPr>
        <w:tc>
          <w:tcPr>
            <w:tcW w:w="956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0FB46C4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83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2D6BBA6" w14:textId="77777777" w:rsidR="00277FE0" w:rsidRPr="00A13168" w:rsidRDefault="00277FE0" w:rsidP="000536A2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2E99F1B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874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7899372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ate pupal letha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3EA3E93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A13168" w:rsidRPr="001109C3" w14:paraId="2D3445EE" w14:textId="77777777" w:rsidTr="00A13168">
        <w:trPr>
          <w:trHeight w:val="85"/>
        </w:trPr>
        <w:tc>
          <w:tcPr>
            <w:tcW w:w="95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B148D76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E83B2CB" w14:textId="77777777" w:rsidR="00277FE0" w:rsidRPr="00A13168" w:rsidRDefault="00277FE0" w:rsidP="000536A2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D6F0829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301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798F4D2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ate pupal letha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1F4F3A9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A13168" w:rsidRPr="001109C3" w14:paraId="3A5988EF" w14:textId="77777777" w:rsidTr="00A13168">
        <w:trPr>
          <w:trHeight w:val="85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6B8365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G6484</w:t>
            </w:r>
          </w:p>
        </w:tc>
        <w:tc>
          <w:tcPr>
            <w:tcW w:w="2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9C928F" w14:textId="77777777" w:rsidR="00277FE0" w:rsidRPr="00A13168" w:rsidRDefault="00277FE0" w:rsidP="000536A2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AF3BC2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948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946A14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viabl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B64A9F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t</w:t>
            </w:r>
            <w:proofErr w:type="spellEnd"/>
          </w:p>
        </w:tc>
      </w:tr>
      <w:tr w:rsidR="00A13168" w:rsidRPr="001109C3" w14:paraId="2C0A608A" w14:textId="77777777" w:rsidTr="00A13168">
        <w:trPr>
          <w:trHeight w:val="85"/>
        </w:trPr>
        <w:tc>
          <w:tcPr>
            <w:tcW w:w="95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7E70421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G6574</w:t>
            </w:r>
          </w:p>
        </w:tc>
        <w:tc>
          <w:tcPr>
            <w:tcW w:w="258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4962E86" w14:textId="77777777" w:rsidR="00277FE0" w:rsidRPr="00A13168" w:rsidRDefault="00277FE0" w:rsidP="000536A2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83778F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090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8EA196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viabl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D9BBE7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A13168" w:rsidRPr="001109C3" w14:paraId="7F64645E" w14:textId="77777777" w:rsidTr="00A13168">
        <w:trPr>
          <w:trHeight w:val="85"/>
        </w:trPr>
        <w:tc>
          <w:tcPr>
            <w:tcW w:w="95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265CE2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C62045" w14:textId="77777777" w:rsidR="00277FE0" w:rsidRPr="00A13168" w:rsidRDefault="00277FE0" w:rsidP="000536A2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D0CC90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1057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446D75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viabl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27DD5F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t</w:t>
            </w:r>
            <w:proofErr w:type="spellEnd"/>
          </w:p>
        </w:tc>
      </w:tr>
      <w:tr w:rsidR="00A13168" w:rsidRPr="001109C3" w14:paraId="28EA99C1" w14:textId="77777777" w:rsidTr="00A13168">
        <w:trPr>
          <w:trHeight w:val="85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6B68B4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G6782</w:t>
            </w:r>
          </w:p>
        </w:tc>
        <w:tc>
          <w:tcPr>
            <w:tcW w:w="2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9C934A" w14:textId="77777777" w:rsidR="00277FE0" w:rsidRPr="00A13168" w:rsidRDefault="00277FE0" w:rsidP="000536A2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cheggia</w:t>
            </w:r>
            <w:proofErr w:type="spellEnd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CB45D0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071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4224CA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viabl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8A2643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t</w:t>
            </w:r>
            <w:proofErr w:type="spellEnd"/>
          </w:p>
        </w:tc>
      </w:tr>
      <w:tr w:rsidR="00A13168" w:rsidRPr="001109C3" w14:paraId="58FD1C62" w14:textId="77777777" w:rsidTr="00A13168">
        <w:trPr>
          <w:trHeight w:val="85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194A8B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G6901</w:t>
            </w:r>
          </w:p>
        </w:tc>
        <w:tc>
          <w:tcPr>
            <w:tcW w:w="2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4D90A3" w14:textId="77777777" w:rsidR="00277FE0" w:rsidRPr="00A13168" w:rsidRDefault="00277FE0" w:rsidP="000536A2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B28465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467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18E05F6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viabl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877E18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t</w:t>
            </w:r>
            <w:proofErr w:type="spellEnd"/>
          </w:p>
        </w:tc>
      </w:tr>
      <w:tr w:rsidR="00A13168" w:rsidRPr="001109C3" w14:paraId="498C7249" w14:textId="77777777" w:rsidTr="00A13168">
        <w:trPr>
          <w:trHeight w:val="85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36C840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G7009</w:t>
            </w:r>
          </w:p>
        </w:tc>
        <w:tc>
          <w:tcPr>
            <w:tcW w:w="2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AD0143" w14:textId="77777777" w:rsidR="00277FE0" w:rsidRPr="00A13168" w:rsidRDefault="00277FE0" w:rsidP="000536A2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  <w:t>tRNA methyltransferase 7-3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164227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301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F4BD34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viabl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0B4CC2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t</w:t>
            </w:r>
            <w:proofErr w:type="spellEnd"/>
          </w:p>
        </w:tc>
      </w:tr>
      <w:tr w:rsidR="00A13168" w:rsidRPr="001109C3" w14:paraId="6A1E2E65" w14:textId="77777777" w:rsidTr="00A13168">
        <w:trPr>
          <w:trHeight w:val="85"/>
        </w:trPr>
        <w:tc>
          <w:tcPr>
            <w:tcW w:w="95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C09431F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G7084</w:t>
            </w:r>
          </w:p>
        </w:tc>
        <w:tc>
          <w:tcPr>
            <w:tcW w:w="258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A60C59D" w14:textId="77777777" w:rsidR="00277FE0" w:rsidRPr="00A13168" w:rsidRDefault="00277FE0" w:rsidP="000536A2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D8A1191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567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4D0D97D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arval letha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B348D51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A13168" w:rsidRPr="001109C3" w14:paraId="7AAEC4BD" w14:textId="77777777" w:rsidTr="00A13168">
        <w:trPr>
          <w:trHeight w:val="85"/>
        </w:trPr>
        <w:tc>
          <w:tcPr>
            <w:tcW w:w="95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2E6CDF5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B77EDC0" w14:textId="77777777" w:rsidR="00277FE0" w:rsidRPr="00A13168" w:rsidRDefault="00277FE0" w:rsidP="000536A2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2E885A4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216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D5BA277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arval letha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F74B0C8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A13168" w:rsidRPr="001109C3" w14:paraId="5154BB48" w14:textId="77777777" w:rsidTr="00A13168">
        <w:trPr>
          <w:trHeight w:val="85"/>
        </w:trPr>
        <w:tc>
          <w:tcPr>
            <w:tcW w:w="95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DBE8FEE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G7333</w:t>
            </w:r>
          </w:p>
        </w:tc>
        <w:tc>
          <w:tcPr>
            <w:tcW w:w="258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2A46E4F" w14:textId="77777777" w:rsidR="00277FE0" w:rsidRPr="00A13168" w:rsidRDefault="00277FE0" w:rsidP="000536A2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28A629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61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7B6E73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viabl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491FC6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t</w:t>
            </w:r>
            <w:proofErr w:type="spellEnd"/>
          </w:p>
        </w:tc>
      </w:tr>
      <w:tr w:rsidR="00A13168" w:rsidRPr="001109C3" w14:paraId="3FFC97D5" w14:textId="77777777" w:rsidTr="00A13168">
        <w:trPr>
          <w:trHeight w:val="85"/>
        </w:trPr>
        <w:tc>
          <w:tcPr>
            <w:tcW w:w="95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A19684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182C3A" w14:textId="77777777" w:rsidR="00277FE0" w:rsidRPr="00A13168" w:rsidRDefault="00277FE0" w:rsidP="000536A2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65AAF4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101790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5C0C1C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viabl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497438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t</w:t>
            </w:r>
            <w:proofErr w:type="spellEnd"/>
          </w:p>
        </w:tc>
      </w:tr>
      <w:tr w:rsidR="00A13168" w:rsidRPr="001109C3" w14:paraId="79D2BC84" w14:textId="77777777" w:rsidTr="00A13168">
        <w:trPr>
          <w:trHeight w:val="85"/>
        </w:trPr>
        <w:tc>
          <w:tcPr>
            <w:tcW w:w="95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8599A39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G7342</w:t>
            </w:r>
          </w:p>
        </w:tc>
        <w:tc>
          <w:tcPr>
            <w:tcW w:w="258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07E605E" w14:textId="77777777" w:rsidR="00277FE0" w:rsidRPr="00A13168" w:rsidRDefault="00277FE0" w:rsidP="000536A2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439998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800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680C79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viabl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B36267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t</w:t>
            </w:r>
            <w:proofErr w:type="spellEnd"/>
          </w:p>
        </w:tc>
      </w:tr>
      <w:tr w:rsidR="00A13168" w:rsidRPr="001109C3" w14:paraId="0913A136" w14:textId="77777777" w:rsidTr="00A13168">
        <w:trPr>
          <w:trHeight w:val="85"/>
        </w:trPr>
        <w:tc>
          <w:tcPr>
            <w:tcW w:w="95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970F83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3ADC4C" w14:textId="77777777" w:rsidR="00277FE0" w:rsidRPr="00A13168" w:rsidRDefault="00277FE0" w:rsidP="000536A2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2222EE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342R-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A2DDB4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viabl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2002AF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t</w:t>
            </w:r>
            <w:proofErr w:type="spellEnd"/>
          </w:p>
        </w:tc>
      </w:tr>
      <w:tr w:rsidR="00A13168" w:rsidRPr="001109C3" w14:paraId="2BE75C78" w14:textId="77777777" w:rsidTr="00A13168">
        <w:trPr>
          <w:trHeight w:val="85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1C397B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G7458</w:t>
            </w:r>
          </w:p>
        </w:tc>
        <w:tc>
          <w:tcPr>
            <w:tcW w:w="2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D60B9C" w14:textId="77777777" w:rsidR="00277FE0" w:rsidRPr="00A13168" w:rsidRDefault="00277FE0" w:rsidP="000536A2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88370A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877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B44C88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viabl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E8C556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t</w:t>
            </w:r>
            <w:proofErr w:type="spellEnd"/>
          </w:p>
        </w:tc>
      </w:tr>
      <w:tr w:rsidR="00A13168" w:rsidRPr="001109C3" w14:paraId="380082C0" w14:textId="77777777" w:rsidTr="00A13168">
        <w:trPr>
          <w:trHeight w:val="85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D3348B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G7623</w:t>
            </w:r>
          </w:p>
        </w:tc>
        <w:tc>
          <w:tcPr>
            <w:tcW w:w="2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293A73D" w14:textId="77777777" w:rsidR="00277FE0" w:rsidRPr="00A13168" w:rsidRDefault="00277FE0" w:rsidP="000536A2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lalom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83BAD6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214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A357F8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viabl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728FBA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t</w:t>
            </w:r>
            <w:proofErr w:type="spellEnd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A13168" w:rsidRPr="001109C3" w14:paraId="1D74D8A0" w14:textId="77777777" w:rsidTr="00A13168">
        <w:trPr>
          <w:trHeight w:val="85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A4D1BA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G7882</w:t>
            </w:r>
          </w:p>
        </w:tc>
        <w:tc>
          <w:tcPr>
            <w:tcW w:w="2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0E751A" w14:textId="77777777" w:rsidR="00277FE0" w:rsidRPr="00A13168" w:rsidRDefault="00277FE0" w:rsidP="000536A2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AF70E9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991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8B8E42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viabl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DD5E3B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t</w:t>
            </w:r>
            <w:proofErr w:type="spellEnd"/>
          </w:p>
        </w:tc>
      </w:tr>
      <w:tr w:rsidR="00A13168" w:rsidRPr="001109C3" w14:paraId="1E8544A5" w14:textId="77777777" w:rsidTr="00A13168">
        <w:trPr>
          <w:trHeight w:val="85"/>
        </w:trPr>
        <w:tc>
          <w:tcPr>
            <w:tcW w:w="95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6A727C7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G8234</w:t>
            </w:r>
          </w:p>
        </w:tc>
        <w:tc>
          <w:tcPr>
            <w:tcW w:w="258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5ADB2DD" w14:textId="77777777" w:rsidR="00277FE0" w:rsidRPr="00A13168" w:rsidRDefault="00277FE0" w:rsidP="000536A2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rehalose transporter 1-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B3C39F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098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645DA3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viabl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691CDE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t</w:t>
            </w:r>
            <w:proofErr w:type="spellEnd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A13168" w:rsidRPr="001109C3" w14:paraId="4547A2AF" w14:textId="77777777" w:rsidTr="00A13168">
        <w:trPr>
          <w:trHeight w:val="85"/>
        </w:trPr>
        <w:tc>
          <w:tcPr>
            <w:tcW w:w="95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A7392B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490E8D" w14:textId="77777777" w:rsidR="00277FE0" w:rsidRPr="00A13168" w:rsidRDefault="00277FE0" w:rsidP="000536A2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BFE84D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9889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3FAAD6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viabl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89BDEA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t</w:t>
            </w:r>
            <w:proofErr w:type="spellEnd"/>
          </w:p>
        </w:tc>
      </w:tr>
      <w:tr w:rsidR="00A13168" w:rsidRPr="001109C3" w14:paraId="05BA6706" w14:textId="77777777" w:rsidTr="00A13168">
        <w:trPr>
          <w:trHeight w:val="85"/>
        </w:trPr>
        <w:tc>
          <w:tcPr>
            <w:tcW w:w="95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838E3E5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G8249</w:t>
            </w:r>
          </w:p>
        </w:tc>
        <w:tc>
          <w:tcPr>
            <w:tcW w:w="258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98BBD9A" w14:textId="77777777" w:rsidR="00277FE0" w:rsidRPr="00A13168" w:rsidRDefault="00277FE0" w:rsidP="000536A2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F5AEFD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0438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46E4EB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viabl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C8F060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t</w:t>
            </w:r>
            <w:proofErr w:type="spellEnd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A13168" w:rsidRPr="001109C3" w14:paraId="78464A86" w14:textId="77777777" w:rsidTr="00A13168">
        <w:trPr>
          <w:trHeight w:val="85"/>
        </w:trPr>
        <w:tc>
          <w:tcPr>
            <w:tcW w:w="95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0F03FB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1893DD" w14:textId="77777777" w:rsidR="00277FE0" w:rsidRPr="00A13168" w:rsidRDefault="00277FE0" w:rsidP="000536A2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ED83C4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6077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E4C10E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viabl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CF2188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t</w:t>
            </w:r>
            <w:proofErr w:type="spellEnd"/>
          </w:p>
        </w:tc>
      </w:tr>
      <w:tr w:rsidR="00A13168" w:rsidRPr="00795E65" w14:paraId="03EDD63C" w14:textId="77777777" w:rsidTr="00A13168">
        <w:trPr>
          <w:trHeight w:val="85"/>
        </w:trPr>
        <w:tc>
          <w:tcPr>
            <w:tcW w:w="95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BA5FB14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G8654</w:t>
            </w:r>
          </w:p>
        </w:tc>
        <w:tc>
          <w:tcPr>
            <w:tcW w:w="258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99E069B" w14:textId="77777777" w:rsidR="00277FE0" w:rsidRPr="00A13168" w:rsidRDefault="00277FE0" w:rsidP="000536A2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704810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715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899342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viabl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E33827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t</w:t>
            </w:r>
            <w:proofErr w:type="spellEnd"/>
          </w:p>
        </w:tc>
      </w:tr>
      <w:tr w:rsidR="00A13168" w:rsidRPr="00795E65" w14:paraId="0BAD7003" w14:textId="77777777" w:rsidTr="00A13168">
        <w:trPr>
          <w:trHeight w:val="85"/>
        </w:trPr>
        <w:tc>
          <w:tcPr>
            <w:tcW w:w="95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4079C3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8C1000" w14:textId="77777777" w:rsidR="00277FE0" w:rsidRPr="00A13168" w:rsidRDefault="00277FE0" w:rsidP="000536A2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4E8187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011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CBF45C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viabl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6A2F82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t</w:t>
            </w:r>
            <w:proofErr w:type="spellEnd"/>
          </w:p>
        </w:tc>
      </w:tr>
      <w:tr w:rsidR="00A13168" w:rsidRPr="00795E65" w14:paraId="47BF7226" w14:textId="77777777" w:rsidTr="00A13168">
        <w:trPr>
          <w:trHeight w:val="85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AED824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G8714</w:t>
            </w:r>
          </w:p>
        </w:tc>
        <w:tc>
          <w:tcPr>
            <w:tcW w:w="2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A6A7A2" w14:textId="77777777" w:rsidR="00277FE0" w:rsidRPr="00A13168" w:rsidRDefault="00277FE0" w:rsidP="000536A2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ugar transporter 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79C16C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4983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FE48B1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viabl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377CE7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t</w:t>
            </w:r>
            <w:proofErr w:type="spellEnd"/>
          </w:p>
        </w:tc>
      </w:tr>
      <w:tr w:rsidR="00A13168" w:rsidRPr="00795E65" w14:paraId="46988BC9" w14:textId="77777777" w:rsidTr="00A13168">
        <w:trPr>
          <w:trHeight w:val="85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8AF98B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G8717</w:t>
            </w:r>
          </w:p>
        </w:tc>
        <w:tc>
          <w:tcPr>
            <w:tcW w:w="2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9405E3" w14:textId="77777777" w:rsidR="00277FE0" w:rsidRPr="00A13168" w:rsidRDefault="00277FE0" w:rsidP="000536A2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aliva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B2BEBE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4666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4C3A71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viabl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6ADC77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t</w:t>
            </w:r>
            <w:proofErr w:type="spellEnd"/>
          </w:p>
        </w:tc>
      </w:tr>
      <w:tr w:rsidR="00A13168" w:rsidRPr="00795E65" w14:paraId="628C8D70" w14:textId="77777777" w:rsidTr="00A13168">
        <w:trPr>
          <w:trHeight w:val="85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376D97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G8837</w:t>
            </w:r>
          </w:p>
        </w:tc>
        <w:tc>
          <w:tcPr>
            <w:tcW w:w="2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743650" w14:textId="77777777" w:rsidR="00277FE0" w:rsidRPr="00A13168" w:rsidRDefault="00277FE0" w:rsidP="000536A2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546996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0670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C63871D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viabl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436BD5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t</w:t>
            </w:r>
            <w:proofErr w:type="spellEnd"/>
          </w:p>
        </w:tc>
      </w:tr>
      <w:tr w:rsidR="00A13168" w:rsidRPr="00795E65" w14:paraId="597062C2" w14:textId="77777777" w:rsidTr="00A13168">
        <w:trPr>
          <w:trHeight w:val="85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1AF155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CG8925 </w:t>
            </w:r>
          </w:p>
        </w:tc>
        <w:tc>
          <w:tcPr>
            <w:tcW w:w="2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A91615" w14:textId="77777777" w:rsidR="00277FE0" w:rsidRPr="00A13168" w:rsidRDefault="00277FE0" w:rsidP="000536A2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C0F30E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37461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39283E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viabl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C9A94A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t</w:t>
            </w:r>
            <w:proofErr w:type="spellEnd"/>
          </w:p>
        </w:tc>
      </w:tr>
      <w:tr w:rsidR="00A13168" w:rsidRPr="00795E65" w14:paraId="4AA95230" w14:textId="77777777" w:rsidTr="00A13168">
        <w:trPr>
          <w:trHeight w:val="85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899560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CG9090 </w:t>
            </w:r>
          </w:p>
        </w:tc>
        <w:tc>
          <w:tcPr>
            <w:tcW w:w="2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434691B" w14:textId="77777777" w:rsidR="00277FE0" w:rsidRPr="00A13168" w:rsidRDefault="00277FE0" w:rsidP="000536A2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  <w:t>Mitochondrial phosphate carrier protein 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B0F37E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101848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7A1BF0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viable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8EA6FF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t</w:t>
            </w:r>
            <w:proofErr w:type="spellEnd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A13168" w:rsidRPr="00795E65" w14:paraId="073748FB" w14:textId="77777777" w:rsidTr="00A13168">
        <w:trPr>
          <w:trHeight w:val="85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C2D533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lastRenderedPageBreak/>
              <w:t xml:space="preserve">CG9317 </w:t>
            </w:r>
          </w:p>
        </w:tc>
        <w:tc>
          <w:tcPr>
            <w:tcW w:w="2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79F698" w14:textId="77777777" w:rsidR="00277FE0" w:rsidRPr="00A13168" w:rsidRDefault="00277FE0" w:rsidP="000536A2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A1316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  <w:t>Carcinine</w:t>
            </w:r>
            <w:proofErr w:type="spellEnd"/>
            <w:r w:rsidRPr="00A13168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  <w:t xml:space="preserve"> transporte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F602BB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9321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D38DC8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viable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F3274C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t</w:t>
            </w:r>
            <w:proofErr w:type="spellEnd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A13168" w:rsidRPr="00795E65" w14:paraId="6219BAE1" w14:textId="77777777" w:rsidTr="00A13168">
        <w:trPr>
          <w:trHeight w:val="85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F78BC3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CG9620 </w:t>
            </w:r>
          </w:p>
        </w:tc>
        <w:tc>
          <w:tcPr>
            <w:tcW w:w="2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B9BC17" w14:textId="77777777" w:rsidR="00277FE0" w:rsidRPr="00A13168" w:rsidRDefault="00277FE0" w:rsidP="000536A2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neuronally altered carbohydrate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57188C2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105410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986279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viable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06C0A8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t</w:t>
            </w:r>
            <w:proofErr w:type="spellEnd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A13168" w:rsidRPr="00795E65" w14:paraId="4ACF8B4F" w14:textId="77777777" w:rsidTr="00A13168">
        <w:trPr>
          <w:trHeight w:val="85"/>
        </w:trPr>
        <w:tc>
          <w:tcPr>
            <w:tcW w:w="95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0233F61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CG9657 </w:t>
            </w:r>
          </w:p>
        </w:tc>
        <w:tc>
          <w:tcPr>
            <w:tcW w:w="258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3432675" w14:textId="77777777" w:rsidR="00277FE0" w:rsidRPr="00A13168" w:rsidRDefault="00277FE0" w:rsidP="000536A2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2273584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43922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53CC8B8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semi lethal/ adult lethal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7ED046D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- </w:t>
            </w:r>
          </w:p>
        </w:tc>
      </w:tr>
      <w:tr w:rsidR="00A13168" w:rsidRPr="00795E65" w14:paraId="07FB4C74" w14:textId="77777777" w:rsidTr="00A13168">
        <w:trPr>
          <w:trHeight w:val="85"/>
        </w:trPr>
        <w:tc>
          <w:tcPr>
            <w:tcW w:w="95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7203B01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A845F04" w14:textId="77777777" w:rsidR="00277FE0" w:rsidRPr="00A13168" w:rsidRDefault="00277FE0" w:rsidP="000536A2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3E0B7F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7361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4BE852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viabl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1C5BD2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t</w:t>
            </w:r>
            <w:proofErr w:type="spellEnd"/>
          </w:p>
        </w:tc>
      </w:tr>
      <w:tr w:rsidR="00A13168" w:rsidRPr="00795E65" w14:paraId="421309C9" w14:textId="77777777" w:rsidTr="00A13168">
        <w:trPr>
          <w:trHeight w:val="85"/>
        </w:trPr>
        <w:tc>
          <w:tcPr>
            <w:tcW w:w="95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EB0A45A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CG1732 </w:t>
            </w:r>
          </w:p>
        </w:tc>
        <w:tc>
          <w:tcPr>
            <w:tcW w:w="258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99E02F5" w14:textId="77777777" w:rsidR="00277FE0" w:rsidRPr="00A13168" w:rsidRDefault="00277FE0" w:rsidP="000536A2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</w:rPr>
              <w:t xml:space="preserve">GABA </w:t>
            </w:r>
            <w:proofErr w:type="spellStart"/>
            <w:r w:rsidRPr="00A13168">
              <w:rPr>
                <w:rFonts w:ascii="Arial" w:eastAsia="Times New Roman" w:hAnsi="Arial" w:cs="Arial"/>
                <w:sz w:val="20"/>
                <w:szCs w:val="20"/>
              </w:rPr>
              <w:t>transporter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DE47147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106638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FDAAFCB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etha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396FA74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- </w:t>
            </w:r>
          </w:p>
        </w:tc>
      </w:tr>
      <w:tr w:rsidR="00A13168" w:rsidRPr="00795E65" w14:paraId="677B0733" w14:textId="77777777" w:rsidTr="00A13168">
        <w:trPr>
          <w:trHeight w:val="85"/>
        </w:trPr>
        <w:tc>
          <w:tcPr>
            <w:tcW w:w="95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F6B2F18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DFAAC11" w14:textId="77777777" w:rsidR="00277FE0" w:rsidRPr="00A13168" w:rsidRDefault="00277FE0" w:rsidP="000536A2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4A80E3A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29422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E3678E7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lethal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AC8E160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- </w:t>
            </w:r>
          </w:p>
        </w:tc>
      </w:tr>
      <w:tr w:rsidR="00A13168" w:rsidRPr="00795E65" w14:paraId="4FB08732" w14:textId="77777777" w:rsidTr="00A13168">
        <w:trPr>
          <w:trHeight w:val="85"/>
        </w:trPr>
        <w:tc>
          <w:tcPr>
            <w:tcW w:w="95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5D01BDF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CG5485 </w:t>
            </w:r>
          </w:p>
        </w:tc>
        <w:tc>
          <w:tcPr>
            <w:tcW w:w="258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BCA2CE0" w14:textId="77777777" w:rsidR="00277FE0" w:rsidRPr="00A13168" w:rsidRDefault="00277FE0" w:rsidP="000536A2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  <w:proofErr w:type="spellStart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restin</w:t>
            </w:r>
            <w:proofErr w:type="spellEnd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2878C0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5341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9AD1C63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viable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26FC7A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t</w:t>
            </w:r>
            <w:proofErr w:type="spellEnd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A13168" w:rsidRPr="00795E65" w14:paraId="1CDCC164" w14:textId="77777777" w:rsidTr="00A13168">
        <w:trPr>
          <w:trHeight w:val="85"/>
        </w:trPr>
        <w:tc>
          <w:tcPr>
            <w:tcW w:w="95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3F6FD1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58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B18463" w14:textId="77777777" w:rsidR="00277FE0" w:rsidRPr="00A13168" w:rsidRDefault="00277FE0" w:rsidP="000536A2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308D2D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50706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A4CE90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viable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9554A3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t</w:t>
            </w:r>
            <w:proofErr w:type="spellEnd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A13168" w:rsidRPr="00795E65" w14:paraId="032F68B1" w14:textId="77777777" w:rsidTr="00A13168">
        <w:trPr>
          <w:trHeight w:val="85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F3DA70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CG9903 </w:t>
            </w:r>
          </w:p>
        </w:tc>
        <w:tc>
          <w:tcPr>
            <w:tcW w:w="2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0FF4F9" w14:textId="77777777" w:rsidR="00277FE0" w:rsidRPr="00A13168" w:rsidRDefault="00277FE0" w:rsidP="000536A2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35B8B8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42690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FC3086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viable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DE8209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t</w:t>
            </w:r>
            <w:proofErr w:type="spellEnd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A13168" w:rsidRPr="00795E65" w14:paraId="1A6634FD" w14:textId="77777777" w:rsidTr="00A13168">
        <w:trPr>
          <w:trHeight w:val="85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D00479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CG16700 </w:t>
            </w:r>
          </w:p>
        </w:tc>
        <w:tc>
          <w:tcPr>
            <w:tcW w:w="2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487C4F" w14:textId="77777777" w:rsidR="00277FE0" w:rsidRPr="00A13168" w:rsidRDefault="00277FE0" w:rsidP="000536A2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D5D82F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110058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CD37C16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viable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4C18F4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t</w:t>
            </w:r>
            <w:proofErr w:type="spellEnd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A13168" w:rsidRPr="00795E65" w14:paraId="69CFAC1C" w14:textId="77777777" w:rsidTr="00A13168">
        <w:trPr>
          <w:trHeight w:val="85"/>
        </w:trPr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0B9A8F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CG11655 </w:t>
            </w:r>
          </w:p>
        </w:tc>
        <w:tc>
          <w:tcPr>
            <w:tcW w:w="25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35592E" w14:textId="77777777" w:rsidR="00277FE0" w:rsidRPr="00A13168" w:rsidRDefault="00277FE0" w:rsidP="000536A2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AB35DE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9131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3E5EBD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viable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C55160" w14:textId="77777777" w:rsidR="00277FE0" w:rsidRPr="00A13168" w:rsidRDefault="00277FE0" w:rsidP="000536A2">
            <w:pPr>
              <w:spacing w:before="100" w:beforeAutospacing="1" w:after="100" w:afterAutospacing="1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t</w:t>
            </w:r>
            <w:proofErr w:type="spellEnd"/>
            <w:r w:rsidRPr="00A13168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</w:tbl>
    <w:p w14:paraId="5F0A9F03" w14:textId="77777777" w:rsidR="00277FE0" w:rsidRPr="00AE0C44" w:rsidRDefault="00277FE0" w:rsidP="00277FE0">
      <w:pPr>
        <w:rPr>
          <w:rFonts w:eastAsia="Times New Roman" w:cstheme="minorHAnsi"/>
          <w:vanish/>
          <w:sz w:val="22"/>
          <w:szCs w:val="22"/>
          <w:lang w:val="en-US"/>
        </w:rPr>
      </w:pPr>
      <w:r>
        <w:rPr>
          <w:rFonts w:eastAsia="Times New Roman" w:cstheme="minorHAnsi"/>
          <w:vanish/>
          <w:sz w:val="22"/>
          <w:szCs w:val="22"/>
          <w:lang w:val="en-US"/>
        </w:rPr>
        <w:br w:type="textWrapping" w:clear="all"/>
      </w:r>
    </w:p>
    <w:p w14:paraId="3FB89F85" w14:textId="1D7352C4" w:rsidR="00450C67" w:rsidRPr="00313915" w:rsidRDefault="00313915" w:rsidP="00313915">
      <w:pPr>
        <w:spacing w:line="360" w:lineRule="auto"/>
        <w:rPr>
          <w:rFonts w:ascii="Arial" w:hAnsi="Arial" w:cs="Arial"/>
          <w:lang w:val="en-US"/>
        </w:rPr>
      </w:pPr>
      <w:r w:rsidRPr="00313915">
        <w:rPr>
          <w:rFonts w:ascii="Arial" w:hAnsi="Arial" w:cs="Arial"/>
          <w:lang w:val="en-US"/>
        </w:rPr>
        <w:t xml:space="preserve"> </w:t>
      </w:r>
    </w:p>
    <w:sectPr w:rsidR="00450C67" w:rsidRPr="00313915" w:rsidSect="004A2AE2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2B67"/>
    <w:rsid w:val="00277FE0"/>
    <w:rsid w:val="002A2B67"/>
    <w:rsid w:val="002F2A92"/>
    <w:rsid w:val="00313915"/>
    <w:rsid w:val="00383800"/>
    <w:rsid w:val="004A2AE2"/>
    <w:rsid w:val="006122BF"/>
    <w:rsid w:val="00A13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B1A22A8"/>
  <w15:chartTrackingRefBased/>
  <w15:docId w15:val="{1FC033F0-4129-B54F-9B1C-0528832285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2B6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40</Words>
  <Characters>4792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ohn Magri</cp:lastModifiedBy>
  <cp:revision>4</cp:revision>
  <dcterms:created xsi:type="dcterms:W3CDTF">2020-12-07T10:55:00Z</dcterms:created>
  <dcterms:modified xsi:type="dcterms:W3CDTF">2020-12-18T06:31:00Z</dcterms:modified>
</cp:coreProperties>
</file>